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C1779" w14:textId="2B51E702" w:rsidR="003A3DC3" w:rsidRDefault="003A3DC3" w:rsidP="003A3DC3">
      <w:pPr>
        <w:pStyle w:val="Heading2"/>
        <w:numPr>
          <w:ilvl w:val="0"/>
          <w:numId w:val="0"/>
        </w:numPr>
        <w:ind w:left="576" w:hanging="576"/>
      </w:pPr>
      <w:r>
        <w:t xml:space="preserve">Appendix </w:t>
      </w:r>
      <w:r w:rsidR="008B6895">
        <w:t>6</w:t>
      </w:r>
      <w:bookmarkStart w:id="0" w:name="_GoBack"/>
      <w:bookmarkEnd w:id="0"/>
      <w:r>
        <w:t>. Hindering CMOs</w:t>
      </w:r>
    </w:p>
    <w:p w14:paraId="38C1F6BD" w14:textId="4424ABA3" w:rsidR="007816D4" w:rsidRDefault="007816D4" w:rsidP="007816D4">
      <w:pPr>
        <w:pStyle w:val="Heading1"/>
        <w:numPr>
          <w:ilvl w:val="0"/>
          <w:numId w:val="0"/>
        </w:numPr>
      </w:pPr>
      <w:r>
        <w:t>CM06</w:t>
      </w:r>
    </w:p>
    <w:tbl>
      <w:tblPr>
        <w:tblStyle w:val="GridTable4Accent2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7816D4" w:rsidRPr="00B57DD7" w14:paraId="4A26E90A" w14:textId="77777777" w:rsidTr="00781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04238ACE" w14:textId="77777777" w:rsidR="007816D4" w:rsidRPr="00194085" w:rsidRDefault="007816D4" w:rsidP="003E7FF7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6290A1A7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619672EF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63C430E9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78953EAC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10923922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54A68F83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14DC7D58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69C149E5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373CC77C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31BDAC1A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548022EF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52C8FB39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035A8FBB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44489A20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304DA960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2E6782FF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5419302D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655A0962" w14:textId="77777777" w:rsidR="007816D4" w:rsidRPr="00194085" w:rsidRDefault="007816D4" w:rsidP="003E7FF7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7816D4" w:rsidRPr="007816D4" w14:paraId="7910CA0A" w14:textId="77777777" w:rsidTr="0078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5641490" w14:textId="397799AF" w:rsidR="007816D4" w:rsidRPr="007816D4" w:rsidRDefault="007816D4" w:rsidP="007816D4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4B75D092" w14:textId="3C4FB1D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01CF5F56" w14:textId="5866EBE2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B89281C" w14:textId="7F742852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7D460B0" w14:textId="263BCF39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98E1859" w14:textId="5F8973E1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7B48BF72" w14:textId="372F6517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0E567F2" w14:textId="304601D7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BD183F5" w14:textId="08C170D2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7816D4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5FC02E0F" w14:textId="0011E85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AB3F08E" w14:textId="4A0BAA2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14206223" w14:textId="3C8B4B6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3961976E" w14:textId="46D85621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6FFB3212" w14:textId="746D142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12BCD7F3" w14:textId="17AB89D8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71B53F0B" w14:textId="2AD3DD3D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51408AEC" w14:textId="1CDB48B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41E5860" w14:textId="2381B9B3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0B313026" w14:textId="42BDCF5C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3EB2C186" w14:textId="77777777" w:rsidTr="007816D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FF83C27" w14:textId="6AB71389" w:rsidR="007816D4" w:rsidRPr="007816D4" w:rsidRDefault="007816D4" w:rsidP="007816D4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512896E2" w14:textId="569384B1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D313977" w14:textId="74566C7D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764A26" w14:textId="328CF0B8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90744F5" w14:textId="63FB9FAE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6ED4AD7" w14:textId="4729B213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485CD9CB" w14:textId="25A150E8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D1C29B9" w14:textId="38A98B21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C79640B" w14:textId="5B4B4954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7816D4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47FFB890" w14:textId="7248FB45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858397D" w14:textId="0C755127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2BA24DB3" w14:textId="0BB70B9B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Low literacy (Technical)</w:t>
            </w:r>
          </w:p>
        </w:tc>
        <w:tc>
          <w:tcPr>
            <w:tcW w:w="757" w:type="dxa"/>
            <w:textDirection w:val="btLr"/>
            <w:vAlign w:val="center"/>
          </w:tcPr>
          <w:p w14:paraId="0C8B84FA" w14:textId="0844E2E6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5F792018" w14:textId="55C13DC3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44D1182D" w14:textId="716B421F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24995FEC" w14:textId="3AD488C3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2B01B7F4" w14:textId="068F7118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BFACF99" w14:textId="47F24770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5FFB171E" w14:textId="34AB637D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178E4D3E" w14:textId="77777777" w:rsidTr="0078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CB52CE1" w14:textId="0242A377" w:rsidR="007816D4" w:rsidRPr="007816D4" w:rsidRDefault="007816D4" w:rsidP="007816D4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60" w:type="dxa"/>
            <w:textDirection w:val="btLr"/>
            <w:vAlign w:val="center"/>
          </w:tcPr>
          <w:p w14:paraId="5D879598" w14:textId="5185B1FE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3582CA9A" w14:textId="110A4C19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A33C60" w14:textId="531617FF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2502531" w14:textId="11A38554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7AF7516" w14:textId="77777777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112B8DE2" w14:textId="493EAC60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EEED61E" w14:textId="77777777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3B990D86" w14:textId="0467B5F2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7816D4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79A8923C" w14:textId="19BBBAF1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2FF0FB7" w14:textId="51FF619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1E0ACC81" w14:textId="4D5037AC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1F542F5B" w14:textId="19749C73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BA97C43" w14:textId="29A2AEE3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30111E1C" w14:textId="611BFC6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1BBCF71C" w14:textId="09AECF44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B60A5F8" w14:textId="125220FF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5CBE8CC" w14:textId="73C8A070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7AAE9B72" w14:textId="72BFE5A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7D371CD2" w14:textId="77777777" w:rsidTr="007816D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0EFF097" w14:textId="5D109DB6" w:rsidR="007816D4" w:rsidRPr="007816D4" w:rsidRDefault="007816D4" w:rsidP="007816D4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60" w:type="dxa"/>
            <w:textDirection w:val="btLr"/>
            <w:vAlign w:val="center"/>
          </w:tcPr>
          <w:p w14:paraId="1FEDBE07" w14:textId="617F2C1A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E9FDEF7" w14:textId="66CBCB3E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(Mixed) Urban and Rural areas</w:t>
            </w:r>
          </w:p>
        </w:tc>
        <w:tc>
          <w:tcPr>
            <w:tcW w:w="757" w:type="dxa"/>
            <w:textDirection w:val="btLr"/>
            <w:vAlign w:val="center"/>
          </w:tcPr>
          <w:p w14:paraId="5639B46C" w14:textId="3340F5A5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ECB7576" w14:textId="5E1C98E6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E663517" w14:textId="0A22A738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120F8BB3" w14:textId="6E75C5E4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96F0B6B" w14:textId="37359EA9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4160D52" w14:textId="1F14835A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4D09C999" w14:textId="70FFD1E2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B87BF03" w14:textId="2123C22A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71B7940E" w14:textId="73DC90DC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Low literacy (Technical)</w:t>
            </w:r>
          </w:p>
        </w:tc>
        <w:tc>
          <w:tcPr>
            <w:tcW w:w="757" w:type="dxa"/>
            <w:textDirection w:val="btLr"/>
            <w:vAlign w:val="center"/>
          </w:tcPr>
          <w:p w14:paraId="2AB7BF3E" w14:textId="6FAE2C53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66308590" w14:textId="07E75548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6E80CF8F" w14:textId="50BF58A3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Adoption barriers</w:t>
            </w:r>
          </w:p>
        </w:tc>
        <w:tc>
          <w:tcPr>
            <w:tcW w:w="757" w:type="dxa"/>
            <w:textDirection w:val="btLr"/>
            <w:vAlign w:val="center"/>
          </w:tcPr>
          <w:p w14:paraId="5EA79084" w14:textId="57B848DE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D6003A0" w14:textId="53D05CD1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777EBA3" w14:textId="7B85948A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5E97B63D" w14:textId="4EA0716F" w:rsidR="007816D4" w:rsidRPr="007816D4" w:rsidRDefault="007816D4" w:rsidP="007816D4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767927E8" w14:textId="77777777" w:rsidTr="0078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5C7D2DE" w14:textId="20FCE765" w:rsidR="007816D4" w:rsidRPr="007816D4" w:rsidRDefault="007816D4" w:rsidP="007816D4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60" w:type="dxa"/>
            <w:textDirection w:val="btLr"/>
            <w:vAlign w:val="center"/>
          </w:tcPr>
          <w:p w14:paraId="6DF17D04" w14:textId="2145C7C3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6455F1A5" w14:textId="0D0D54E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(Mixed) Urban and Rural areas</w:t>
            </w:r>
          </w:p>
        </w:tc>
        <w:tc>
          <w:tcPr>
            <w:tcW w:w="757" w:type="dxa"/>
            <w:textDirection w:val="btLr"/>
            <w:vAlign w:val="center"/>
          </w:tcPr>
          <w:p w14:paraId="5024360F" w14:textId="537F5D03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3AC59A" w14:textId="58202B48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1BB6ADB" w14:textId="6529584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2DFF1918" w14:textId="7E2C5D94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E7276C6" w14:textId="070EE30A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8436796" w14:textId="6128BC3D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4CE9E7A4" w14:textId="72CA668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4686C0C" w14:textId="59CCE26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7505F0A8" w14:textId="24163F4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Low literacy (Health)</w:t>
            </w:r>
          </w:p>
        </w:tc>
        <w:tc>
          <w:tcPr>
            <w:tcW w:w="757" w:type="dxa"/>
            <w:textDirection w:val="btLr"/>
            <w:vAlign w:val="center"/>
          </w:tcPr>
          <w:p w14:paraId="7FEE573C" w14:textId="0486EAB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595A2E3" w14:textId="46E7AA2D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0896D5AE" w14:textId="40785A90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Adoption barriers</w:t>
            </w:r>
          </w:p>
        </w:tc>
        <w:tc>
          <w:tcPr>
            <w:tcW w:w="757" w:type="dxa"/>
            <w:textDirection w:val="btLr"/>
            <w:vAlign w:val="center"/>
          </w:tcPr>
          <w:p w14:paraId="1D902764" w14:textId="64371476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E43DD21" w14:textId="3018DE04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C86FE80" w14:textId="450A0F8D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71DE4139" w14:textId="2E0374BB" w:rsidR="007816D4" w:rsidRPr="007816D4" w:rsidRDefault="007816D4" w:rsidP="007816D4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202D6161" w14:textId="77777777" w:rsidTr="007816D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F9EBBA5" w14:textId="6772D280" w:rsidR="007816D4" w:rsidRPr="007816D4" w:rsidRDefault="007816D4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lastRenderedPageBreak/>
              <w:t>222</w:t>
            </w:r>
          </w:p>
        </w:tc>
        <w:tc>
          <w:tcPr>
            <w:tcW w:w="760" w:type="dxa"/>
            <w:textDirection w:val="btLr"/>
            <w:vAlign w:val="center"/>
          </w:tcPr>
          <w:p w14:paraId="3791A699" w14:textId="3B02721C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Tertiary Care (Medical Centre serving 33 counties)</w:t>
            </w:r>
          </w:p>
        </w:tc>
        <w:tc>
          <w:tcPr>
            <w:tcW w:w="758" w:type="dxa"/>
            <w:textDirection w:val="btLr"/>
            <w:vAlign w:val="center"/>
          </w:tcPr>
          <w:p w14:paraId="69B10695" w14:textId="67E06E71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7567B83" w14:textId="27F9CFD3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BCD3451" w14:textId="35A6A546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A5CFE8F" w14:textId="551F3D2E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C9EACD0" w14:textId="2A7AE3E1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E585A84" w14:textId="4785043B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Mixed ethnic background</w:t>
            </w:r>
          </w:p>
        </w:tc>
        <w:tc>
          <w:tcPr>
            <w:tcW w:w="757" w:type="dxa"/>
            <w:textDirection w:val="btLr"/>
            <w:vAlign w:val="center"/>
          </w:tcPr>
          <w:p w14:paraId="5E954135" w14:textId="55002EF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1EF3847E" w14:textId="03158F6C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F2EA15F" w14:textId="6D2BDABA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3AF1C448" w14:textId="4673102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6803C0EA" w14:textId="473E8473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730CCB23" w14:textId="446C0E0A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ability</w:t>
            </w:r>
          </w:p>
        </w:tc>
        <w:tc>
          <w:tcPr>
            <w:tcW w:w="757" w:type="dxa"/>
            <w:textDirection w:val="btLr"/>
            <w:vAlign w:val="center"/>
          </w:tcPr>
          <w:p w14:paraId="4CDA00C4" w14:textId="00635C72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atient adherence, Self-reported use</w:t>
            </w:r>
          </w:p>
        </w:tc>
        <w:tc>
          <w:tcPr>
            <w:tcW w:w="757" w:type="dxa"/>
            <w:textDirection w:val="btLr"/>
            <w:vAlign w:val="center"/>
          </w:tcPr>
          <w:p w14:paraId="625C2D34" w14:textId="7EDE2779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53F011B" w14:textId="2B9D57A7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Patient </w:t>
            </w:r>
            <w:proofErr w:type="spellStart"/>
            <w:r w:rsidRPr="007816D4">
              <w:rPr>
                <w:rFonts w:ascii="Calibri" w:hAnsi="Calibri" w:cs="Calibri"/>
                <w:sz w:val="18"/>
                <w:szCs w:val="18"/>
              </w:rPr>
              <w:t>self concept</w:t>
            </w:r>
            <w:proofErr w:type="spellEnd"/>
            <w:r w:rsidRPr="007816D4">
              <w:rPr>
                <w:rFonts w:ascii="Calibri" w:hAnsi="Calibri" w:cs="Calibri"/>
                <w:sz w:val="18"/>
                <w:szCs w:val="18"/>
              </w:rPr>
              <w:t xml:space="preserve"> may be better predictor of adherence</w:t>
            </w:r>
          </w:p>
        </w:tc>
        <w:tc>
          <w:tcPr>
            <w:tcW w:w="757" w:type="dxa"/>
            <w:textDirection w:val="btLr"/>
            <w:vAlign w:val="center"/>
          </w:tcPr>
          <w:p w14:paraId="5D1A1AC9" w14:textId="4E386BEC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D8270C7" w14:textId="659116CC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180E5EB3" w14:textId="77777777" w:rsidTr="0078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FB93F0E" w14:textId="7630D91A" w:rsidR="007816D4" w:rsidRPr="007816D4" w:rsidRDefault="007816D4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380</w:t>
            </w:r>
          </w:p>
        </w:tc>
        <w:tc>
          <w:tcPr>
            <w:tcW w:w="760" w:type="dxa"/>
            <w:textDirection w:val="btLr"/>
            <w:vAlign w:val="center"/>
          </w:tcPr>
          <w:p w14:paraId="20B4CC43" w14:textId="4B059EA0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530CE774" w14:textId="31A3346C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1182110" w14:textId="5D1ED3F9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5B92713" w14:textId="02B6CEE7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B1CC996" w14:textId="3A2C266C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A6E567D" w14:textId="4ACAC10C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5F8A877" w14:textId="5F5CC299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F63B9C4" w14:textId="04A24E3D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7816D4">
              <w:rPr>
                <w:rFonts w:ascii="Calibri" w:hAnsi="Calibri" w:cs="Calibri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5FDA7A8E" w14:textId="61A027CA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B9C7838" w14:textId="582361F9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1CBCE5FF" w14:textId="60727562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15D01F76" w14:textId="220E07F8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6C53B1B4" w14:textId="0F5486FE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61D53D4D" w14:textId="38CB8635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4C9D9700" w14:textId="72E8611D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4B6C7A5" w14:textId="57E288C6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315ED52" w14:textId="28A5FBDB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7B3E173C" w14:textId="02BBD7EE" w:rsidR="007816D4" w:rsidRPr="007816D4" w:rsidRDefault="007816D4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816D4" w:rsidRPr="007816D4" w14:paraId="14502F2B" w14:textId="77777777" w:rsidTr="007816D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6F510D7" w14:textId="632E3267" w:rsidR="007816D4" w:rsidRPr="007816D4" w:rsidRDefault="007816D4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380</w:t>
            </w:r>
          </w:p>
        </w:tc>
        <w:tc>
          <w:tcPr>
            <w:tcW w:w="760" w:type="dxa"/>
            <w:textDirection w:val="btLr"/>
            <w:vAlign w:val="center"/>
          </w:tcPr>
          <w:p w14:paraId="2293CAF2" w14:textId="7E507294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ADD65CB" w14:textId="6F489DCF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A96DD99" w14:textId="4FDB0CC1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8C0054B" w14:textId="21851A03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997F427" w14:textId="0A43AD06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57E30D8" w14:textId="6151810A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249C8B" w14:textId="0ED04FE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9664AE" w14:textId="689505C9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7816D4">
              <w:rPr>
                <w:rFonts w:ascii="Calibri" w:hAnsi="Calibri" w:cs="Calibri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5CA11524" w14:textId="380BDFD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AB4ED2E" w14:textId="3A9608B4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79FBD526" w14:textId="28D8A893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4D2D1208" w14:textId="1AC7D84F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5519A73B" w14:textId="7FC21E6B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5431529B" w14:textId="5515F943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033AEBCA" w14:textId="47086C1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67451F1" w14:textId="29266ACB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7784ED0" w14:textId="41DBC470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D745E3E" w14:textId="270BDC99" w:rsidR="007816D4" w:rsidRPr="007816D4" w:rsidRDefault="007816D4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816D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5FA24595" w14:textId="77777777" w:rsidTr="007816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97AF829" w14:textId="330059EF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60" w:type="dxa"/>
            <w:textDirection w:val="btLr"/>
            <w:vAlign w:val="center"/>
          </w:tcPr>
          <w:p w14:paraId="2D8F33F5" w14:textId="2F86ED3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munity / home care</w:t>
            </w:r>
          </w:p>
        </w:tc>
        <w:tc>
          <w:tcPr>
            <w:tcW w:w="758" w:type="dxa"/>
            <w:textDirection w:val="btLr"/>
            <w:vAlign w:val="center"/>
          </w:tcPr>
          <w:p w14:paraId="69C90988" w14:textId="6647CE3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07F83D7" w14:textId="6BC00A3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nge of devices, re-designed incorporating multiple viewpoints</w:t>
            </w:r>
          </w:p>
        </w:tc>
        <w:tc>
          <w:tcPr>
            <w:tcW w:w="757" w:type="dxa"/>
            <w:textDirection w:val="btLr"/>
            <w:vAlign w:val="center"/>
          </w:tcPr>
          <w:p w14:paraId="16F1BC5B" w14:textId="4155F80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2D39C17" w14:textId="1A1979D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B17FE91" w14:textId="5E64F22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mited participation due to high workload demands</w:t>
            </w:r>
          </w:p>
        </w:tc>
        <w:tc>
          <w:tcPr>
            <w:tcW w:w="757" w:type="dxa"/>
            <w:textDirection w:val="btLr"/>
            <w:vAlign w:val="center"/>
          </w:tcPr>
          <w:p w14:paraId="028DBCD9" w14:textId="61AA4DA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2927ED7" w14:textId="5D7111A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1918C5D1" w14:textId="55BFDAC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scharged patients</w:t>
            </w:r>
          </w:p>
        </w:tc>
        <w:tc>
          <w:tcPr>
            <w:tcW w:w="757" w:type="dxa"/>
            <w:textDirection w:val="btLr"/>
            <w:vAlign w:val="center"/>
          </w:tcPr>
          <w:p w14:paraId="6669A6E2" w14:textId="3C3A238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7E3422A2" w14:textId="1D727E5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3121AEB1" w14:textId="4C667AB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7437904B" w14:textId="127EC2E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me loss</w:t>
            </w:r>
          </w:p>
        </w:tc>
        <w:tc>
          <w:tcPr>
            <w:tcW w:w="757" w:type="dxa"/>
            <w:textDirection w:val="btLr"/>
            <w:vAlign w:val="center"/>
          </w:tcPr>
          <w:p w14:paraId="12A77ED7" w14:textId="24070A0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3EB9BFAB" w14:textId="3D17A12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ange management, Usability, Best practices</w:t>
            </w:r>
          </w:p>
        </w:tc>
        <w:tc>
          <w:tcPr>
            <w:tcW w:w="757" w:type="dxa"/>
            <w:textDirection w:val="btLr"/>
            <w:vAlign w:val="center"/>
          </w:tcPr>
          <w:p w14:paraId="76FADA7C" w14:textId="4E8E385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09CBF4F" w14:textId="4115813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686401B4" w14:textId="710BA3C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2268B" w:rsidRPr="00B2268B" w14:paraId="1723AAB4" w14:textId="77777777" w:rsidTr="007816D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D14D3EA" w14:textId="4E586EDE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60" w:type="dxa"/>
            <w:textDirection w:val="btLr"/>
            <w:vAlign w:val="center"/>
          </w:tcPr>
          <w:p w14:paraId="73126D47" w14:textId="31A20C5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24F7429E" w14:textId="30BF7F2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derserved</w:t>
            </w:r>
          </w:p>
        </w:tc>
        <w:tc>
          <w:tcPr>
            <w:tcW w:w="757" w:type="dxa"/>
            <w:textDirection w:val="btLr"/>
            <w:vAlign w:val="center"/>
          </w:tcPr>
          <w:p w14:paraId="3CC36AC2" w14:textId="3D7ED5F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FE379A2" w14:textId="45E223F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4BDF792" w14:textId="0F89A08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6CF6CF6" w14:textId="2DE03BE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E93F9CD" w14:textId="0E67C79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5% white</w:t>
            </w:r>
          </w:p>
        </w:tc>
        <w:tc>
          <w:tcPr>
            <w:tcW w:w="757" w:type="dxa"/>
            <w:textDirection w:val="btLr"/>
            <w:vAlign w:val="center"/>
          </w:tcPr>
          <w:p w14:paraId="2DE2FE8C" w14:textId="3E61CE0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784C08DD" w14:textId="492A471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ving with Diabetes</w:t>
            </w:r>
          </w:p>
        </w:tc>
        <w:tc>
          <w:tcPr>
            <w:tcW w:w="757" w:type="dxa"/>
            <w:textDirection w:val="btLr"/>
            <w:vAlign w:val="center"/>
          </w:tcPr>
          <w:p w14:paraId="17FCF57B" w14:textId="75F57DE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5E623870" w14:textId="65EB736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791C08D6" w14:textId="14B860D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757" w:type="dxa"/>
            <w:textDirection w:val="btLr"/>
            <w:vAlign w:val="center"/>
          </w:tcPr>
          <w:p w14:paraId="438BE604" w14:textId="0067C0B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6903ED0F" w14:textId="2759178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periences</w:t>
            </w:r>
          </w:p>
        </w:tc>
        <w:tc>
          <w:tcPr>
            <w:tcW w:w="757" w:type="dxa"/>
            <w:textDirection w:val="btLr"/>
            <w:vAlign w:val="center"/>
          </w:tcPr>
          <w:p w14:paraId="56AA4ED6" w14:textId="1FE96BB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Satisfaction/Acceptance</w:t>
            </w:r>
          </w:p>
        </w:tc>
        <w:tc>
          <w:tcPr>
            <w:tcW w:w="757" w:type="dxa"/>
            <w:textDirection w:val="btLr"/>
            <w:vAlign w:val="center"/>
          </w:tcPr>
          <w:p w14:paraId="5E9F4148" w14:textId="58D63E7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E984352" w14:textId="2E28610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525B644C" w14:textId="5E1E5F8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2268B" w:rsidRPr="00B2268B" w14:paraId="0D1F30E0" w14:textId="77777777" w:rsidTr="00DF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EA744B9" w14:textId="00A2CC28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60" w:type="dxa"/>
            <w:textDirection w:val="btLr"/>
            <w:vAlign w:val="center"/>
          </w:tcPr>
          <w:p w14:paraId="020443AE" w14:textId="007ED8A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bottom"/>
          </w:tcPr>
          <w:p w14:paraId="78A50ED9" w14:textId="7777777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6F379437" w14:textId="1D4A220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23DFCCA" w14:textId="40088E6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F17A022" w14:textId="234C739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8670E85" w14:textId="46FAC8A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fferent ethnic backgrounds, 19 years of experience</w:t>
            </w:r>
          </w:p>
        </w:tc>
        <w:tc>
          <w:tcPr>
            <w:tcW w:w="757" w:type="dxa"/>
            <w:textDirection w:val="btLr"/>
            <w:vAlign w:val="center"/>
          </w:tcPr>
          <w:p w14:paraId="14A4D9D0" w14:textId="1DF1CC3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344BDB5" w14:textId="6033863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4F2E849F" w14:textId="33B09C9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6A2A69F" w14:textId="1974E21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68DEF9F3" w14:textId="341268E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4D27D776" w14:textId="414ED92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r, Care</w:t>
            </w:r>
          </w:p>
        </w:tc>
        <w:tc>
          <w:tcPr>
            <w:tcW w:w="757" w:type="dxa"/>
            <w:textDirection w:val="btLr"/>
            <w:vAlign w:val="center"/>
          </w:tcPr>
          <w:p w14:paraId="0C81B132" w14:textId="08EE983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gative experience, care disruption</w:t>
            </w:r>
          </w:p>
        </w:tc>
        <w:tc>
          <w:tcPr>
            <w:tcW w:w="757" w:type="dxa"/>
            <w:textDirection w:val="btLr"/>
            <w:vAlign w:val="center"/>
          </w:tcPr>
          <w:p w14:paraId="66779125" w14:textId="445191E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periences</w:t>
            </w:r>
          </w:p>
        </w:tc>
        <w:tc>
          <w:tcPr>
            <w:tcW w:w="757" w:type="dxa"/>
            <w:textDirection w:val="btLr"/>
            <w:vAlign w:val="center"/>
          </w:tcPr>
          <w:p w14:paraId="14082B4F" w14:textId="085624C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r Satisfaction, Perceived benefits of using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18723AA3" w14:textId="6BCEB1E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14036E2" w14:textId="738CA8B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7867ABB" w14:textId="76304ED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2268B" w:rsidRPr="00B2268B" w14:paraId="0B3FA2ED" w14:textId="77777777" w:rsidTr="00DF2D4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1844D83" w14:textId="235A03B7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  <w:vAlign w:val="center"/>
          </w:tcPr>
          <w:p w14:paraId="4B9E5B8D" w14:textId="4F4D3E0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52B1C93" w14:textId="61505A8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1F3E502" w14:textId="62AD75F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  <w:vAlign w:val="center"/>
          </w:tcPr>
          <w:p w14:paraId="74A53AA4" w14:textId="3393297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1C79946" w14:textId="2FA9D46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  <w:vAlign w:val="center"/>
          </w:tcPr>
          <w:p w14:paraId="614FB0EC" w14:textId="2146530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9434B2B" w14:textId="21EC04B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5A77DA6" w14:textId="767CC94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758C18A7" w14:textId="2C426D8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A9AA639" w14:textId="0B6FB71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39E78D62" w14:textId="57CEF2C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0327B6AE" w14:textId="3944697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2597EF07" w14:textId="108F351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50B9B3C4" w14:textId="60F500B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iews</w:t>
            </w:r>
          </w:p>
        </w:tc>
        <w:tc>
          <w:tcPr>
            <w:tcW w:w="757" w:type="dxa"/>
            <w:textDirection w:val="btLr"/>
            <w:vAlign w:val="center"/>
          </w:tcPr>
          <w:p w14:paraId="7F3236F9" w14:textId="322A016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  <w:vAlign w:val="center"/>
          </w:tcPr>
          <w:p w14:paraId="4473E751" w14:textId="1085268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D7DE7D1" w14:textId="5F24263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52330B26" w14:textId="08DBF58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2268B" w:rsidRPr="00B2268B" w14:paraId="6226AFF1" w14:textId="77777777" w:rsidTr="00DF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D74B92F" w14:textId="48AAED9E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60" w:type="dxa"/>
            <w:textDirection w:val="btLr"/>
            <w:vAlign w:val="center"/>
          </w:tcPr>
          <w:p w14:paraId="11F121B5" w14:textId="606AA1B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6AA6EA3A" w14:textId="75CB933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derserved</w:t>
            </w:r>
          </w:p>
        </w:tc>
        <w:tc>
          <w:tcPr>
            <w:tcW w:w="757" w:type="dxa"/>
            <w:textDirection w:val="btLr"/>
            <w:vAlign w:val="center"/>
          </w:tcPr>
          <w:p w14:paraId="2074AC3B" w14:textId="1DDCAB9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7002242" w14:textId="35AF48E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B2F1B1D" w14:textId="208D5EC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RN managers, Physiotherapy managers, Physiotherapists, Non-clinical managers, Community nurse managers</w:t>
            </w:r>
          </w:p>
        </w:tc>
        <w:tc>
          <w:tcPr>
            <w:tcW w:w="757" w:type="dxa"/>
            <w:textDirection w:val="btLr"/>
            <w:vAlign w:val="center"/>
          </w:tcPr>
          <w:p w14:paraId="792FF8E7" w14:textId="6A78BD7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06CC029" w14:textId="350A917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714C3AE" w14:textId="717C7F3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62A3BB6E" w14:textId="502A39A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oderate, severe COPD</w:t>
            </w:r>
          </w:p>
        </w:tc>
        <w:tc>
          <w:tcPr>
            <w:tcW w:w="757" w:type="dxa"/>
            <w:textDirection w:val="btLr"/>
            <w:vAlign w:val="center"/>
          </w:tcPr>
          <w:p w14:paraId="3E5A6744" w14:textId="7EF2841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2D3882A8" w14:textId="38C38BE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6BF93089" w14:textId="40DAF37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51C7D8E0" w14:textId="2ABAC7D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7AD7F2CC" w14:textId="5A91520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Acceptability, </w:t>
            </w:r>
            <w:proofErr w:type="spellStart"/>
            <w:r w:rsidRPr="00B2268B">
              <w:rPr>
                <w:rFonts w:ascii="Calibri" w:hAnsi="Calibri" w:cs="Calibri"/>
                <w:sz w:val="18"/>
                <w:szCs w:val="18"/>
              </w:rPr>
              <w:t>Feasability</w:t>
            </w:r>
            <w:proofErr w:type="spellEnd"/>
          </w:p>
        </w:tc>
        <w:tc>
          <w:tcPr>
            <w:tcW w:w="757" w:type="dxa"/>
            <w:textDirection w:val="btLr"/>
            <w:vAlign w:val="center"/>
          </w:tcPr>
          <w:p w14:paraId="498A6BC1" w14:textId="1403D47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E549777" w14:textId="71FACCD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E438D97" w14:textId="3D915EB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309BC022" w14:textId="0CEBBA8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5C8B8AA9" w14:textId="77777777" w:rsidTr="00DF2D4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3239D4B" w14:textId="7053700D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lastRenderedPageBreak/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68562E65" w14:textId="4BFE89D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4D3EC4F6" w14:textId="7EFA3B1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C16FD43" w14:textId="60B9E09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FEE2C3" w14:textId="55E99E7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54E0A37" w14:textId="7E70984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1DEA9C60" w14:textId="40901C8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7DD1C9" w14:textId="73A3AE2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1E5EDBB" w14:textId="695BF33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3CDDCD04" w14:textId="7777777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7" w:type="dxa"/>
            <w:textDirection w:val="btLr"/>
            <w:vAlign w:val="center"/>
          </w:tcPr>
          <w:p w14:paraId="240EE121" w14:textId="078E6CE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69DF7E2F" w14:textId="7DF4D7A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3DF8D10D" w14:textId="3501CD3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0D78C2DB" w14:textId="212A0BE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6CD80AF2" w14:textId="65173F6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3728D961" w14:textId="47E781B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352834A2" w14:textId="176857F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277EEE2" w14:textId="1904978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2E14519C" w14:textId="60369B6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16605CE2" w14:textId="77777777" w:rsidTr="00DF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4014DEA" w14:textId="4DCCC23F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60" w:type="dxa"/>
            <w:textDirection w:val="btLr"/>
            <w:vAlign w:val="center"/>
          </w:tcPr>
          <w:p w14:paraId="2116EC77" w14:textId="4344CDF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077A5EA3" w14:textId="419D755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C8D38AD" w14:textId="50AB357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0C43E28" w14:textId="532EEC2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391615F" w14:textId="4A273AF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B512F03" w14:textId="5E0CD2B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855418" w14:textId="2CFBB16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9F7D392" w14:textId="4ED1CC3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037C3A05" w14:textId="6193D68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FCA8B36" w14:textId="7F9A11F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284B75B4" w14:textId="54B04CE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71EF411F" w14:textId="0A82424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02A22E16" w14:textId="4234B4B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22CEC428" w14:textId="7B06C3E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7147F4EB" w14:textId="4D96377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08BC9AA" w14:textId="16DA425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DC466FC" w14:textId="4E30F93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32AF9E80" w14:textId="47D4E65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1D239031" w14:textId="77777777" w:rsidTr="00DF2D4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B55EAD2" w14:textId="785F689C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60" w:type="dxa"/>
            <w:textDirection w:val="btLr"/>
            <w:vAlign w:val="center"/>
          </w:tcPr>
          <w:p w14:paraId="1A1E42D3" w14:textId="7F3D2D7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5F6458A" w14:textId="6905432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3D66B0B" w14:textId="09EE402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3D54967" w14:textId="1420043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86DEE66" w14:textId="2B4E88F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C5FB42C" w14:textId="7EE98DD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E8FABCA" w14:textId="60F4A6E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8BE39DF" w14:textId="24B41F1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34BF29E1" w14:textId="2D18DAF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4B67EF9" w14:textId="2D9619D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0831CEF5" w14:textId="726B1A1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79DD3ED4" w14:textId="11D49FE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37C04334" w14:textId="25080A2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65DEE2DA" w14:textId="407A902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32B1B18B" w14:textId="38F9DA8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5F4EDFF" w14:textId="644222A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05B3AF0" w14:textId="5838027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6F0C0DC" w14:textId="77C33FA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3B827D2F" w14:textId="77777777" w:rsidTr="00DF2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BD8A39D" w14:textId="1809497F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760" w:type="dxa"/>
            <w:textDirection w:val="btLr"/>
            <w:vAlign w:val="center"/>
          </w:tcPr>
          <w:p w14:paraId="11096BAB" w14:textId="3755435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mmunity/home care</w:t>
            </w:r>
          </w:p>
        </w:tc>
        <w:tc>
          <w:tcPr>
            <w:tcW w:w="758" w:type="dxa"/>
            <w:textDirection w:val="btLr"/>
            <w:vAlign w:val="center"/>
          </w:tcPr>
          <w:p w14:paraId="31744A5A" w14:textId="5D04140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ixed Across 3 LHINs (NE, TC, CW) servicing 6,334 patients</w:t>
            </w:r>
          </w:p>
        </w:tc>
        <w:tc>
          <w:tcPr>
            <w:tcW w:w="757" w:type="dxa"/>
            <w:textDirection w:val="btLr"/>
            <w:vAlign w:val="center"/>
          </w:tcPr>
          <w:p w14:paraId="55552042" w14:textId="0082153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DC35B58" w14:textId="19746DF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Beyond Pilot Phase</w:t>
            </w:r>
          </w:p>
        </w:tc>
        <w:tc>
          <w:tcPr>
            <w:tcW w:w="757" w:type="dxa"/>
            <w:textDirection w:val="btLr"/>
            <w:vAlign w:val="center"/>
          </w:tcPr>
          <w:p w14:paraId="0A9410DE" w14:textId="22AB832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D57DC94" w14:textId="28D3867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EB601FD" w14:textId="55DB294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7773A3B" w14:textId="53CBBCB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mbination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04018B74" w14:textId="4A1446F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A4FA673" w14:textId="06F38DA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6CB1644A" w14:textId="488E3FA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6C6154E7" w14:textId="142C801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6D032304" w14:textId="0A3A184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2C634F75" w14:textId="71C2C25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78EC10D8" w14:textId="57A6A6A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34F2A67" w14:textId="2F5411B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F1A75AD" w14:textId="4739348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52159E6" w14:textId="78A234E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05889C1" w14:textId="77777777" w:rsidTr="00DF2D44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C5E6BA8" w14:textId="259283F7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760" w:type="dxa"/>
            <w:textDirection w:val="btLr"/>
            <w:vAlign w:val="center"/>
          </w:tcPr>
          <w:p w14:paraId="3D54D935" w14:textId="00DD5A4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B1DA389" w14:textId="46DCE41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17C471" w14:textId="2327ADE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everal components</w:t>
            </w:r>
          </w:p>
        </w:tc>
        <w:tc>
          <w:tcPr>
            <w:tcW w:w="757" w:type="dxa"/>
            <w:textDirection w:val="btLr"/>
            <w:vAlign w:val="center"/>
          </w:tcPr>
          <w:p w14:paraId="19D7FEB1" w14:textId="4446A6B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E528566" w14:textId="6577B99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ED45D45" w14:textId="3D17A54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0AD0EC" w14:textId="4F2C835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DFDB1B2" w14:textId="79B66AD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7896C9D6" w14:textId="662D2DE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table and non-stable</w:t>
            </w:r>
          </w:p>
        </w:tc>
        <w:tc>
          <w:tcPr>
            <w:tcW w:w="757" w:type="dxa"/>
            <w:textDirection w:val="btLr"/>
            <w:vAlign w:val="center"/>
          </w:tcPr>
          <w:p w14:paraId="4BC9FE38" w14:textId="6E466CC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ology</w:t>
            </w:r>
          </w:p>
        </w:tc>
        <w:tc>
          <w:tcPr>
            <w:tcW w:w="757" w:type="dxa"/>
            <w:textDirection w:val="btLr"/>
            <w:vAlign w:val="center"/>
          </w:tcPr>
          <w:p w14:paraId="1F2A7E57" w14:textId="1EC8E0A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Technical problems</w:t>
            </w:r>
          </w:p>
        </w:tc>
        <w:tc>
          <w:tcPr>
            <w:tcW w:w="757" w:type="dxa"/>
            <w:textDirection w:val="btLr"/>
            <w:vAlign w:val="center"/>
          </w:tcPr>
          <w:p w14:paraId="3C3D9AD6" w14:textId="1B5FE50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2269C54E" w14:textId="48E2F0E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4EC318B4" w14:textId="454084D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, Adherence,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2D97834A" w14:textId="57350B6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289475D1" w14:textId="2903BD2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27894C9" w14:textId="0F7C13E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6F0D642" w14:textId="2614482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00F5FD0A" w14:textId="030C30FE" w:rsidR="007816D4" w:rsidRDefault="00B2268B" w:rsidP="00B2268B">
      <w:pPr>
        <w:pStyle w:val="Heading1"/>
        <w:numPr>
          <w:ilvl w:val="0"/>
          <w:numId w:val="0"/>
        </w:numPr>
        <w:ind w:left="432" w:hanging="432"/>
      </w:pPr>
      <w:r>
        <w:t>CMO8</w:t>
      </w:r>
    </w:p>
    <w:tbl>
      <w:tblPr>
        <w:tblStyle w:val="GridTable4Accent2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B2268B" w:rsidRPr="00B57DD7" w14:paraId="2CBF451E" w14:textId="77777777" w:rsidTr="00E5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44BD8A94" w14:textId="77777777" w:rsidR="00B2268B" w:rsidRPr="00194085" w:rsidRDefault="00B2268B" w:rsidP="00E51C52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367A203D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0633A126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05B9F23E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498EFA48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0D247A1F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4B6DA232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47F4351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7EA4FCBB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1A80822E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4F0ED61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0737C66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01C286E1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1EBD211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58AAF71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31D5799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65A60F4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2EA457C8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71C85058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B2268B" w:rsidRPr="00B2268B" w14:paraId="7194756C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354C7AC" w14:textId="1BDF1565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60" w:type="dxa"/>
            <w:textDirection w:val="btLr"/>
            <w:vAlign w:val="center"/>
          </w:tcPr>
          <w:p w14:paraId="267CF045" w14:textId="58448F2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imary Care</w:t>
            </w:r>
          </w:p>
        </w:tc>
        <w:tc>
          <w:tcPr>
            <w:tcW w:w="758" w:type="dxa"/>
            <w:textDirection w:val="btLr"/>
            <w:vAlign w:val="center"/>
          </w:tcPr>
          <w:p w14:paraId="221A584A" w14:textId="593454E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derserved</w:t>
            </w:r>
          </w:p>
        </w:tc>
        <w:tc>
          <w:tcPr>
            <w:tcW w:w="757" w:type="dxa"/>
            <w:textDirection w:val="btLr"/>
            <w:vAlign w:val="center"/>
          </w:tcPr>
          <w:p w14:paraId="67B9E4D3" w14:textId="47AA39A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18C599A" w14:textId="6872685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05658D0" w14:textId="08191BE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imary care providers</w:t>
            </w:r>
          </w:p>
        </w:tc>
        <w:tc>
          <w:tcPr>
            <w:tcW w:w="757" w:type="dxa"/>
            <w:textDirection w:val="btLr"/>
            <w:vAlign w:val="center"/>
          </w:tcPr>
          <w:p w14:paraId="6B9A04AB" w14:textId="464F7DE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inimum 1 year experience with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0EB1FD8C" w14:textId="729CCCD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D58AD36" w14:textId="046C605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2DF9EA27" w14:textId="4CB83DC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798A578" w14:textId="5326A4C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6610DB7C" w14:textId="0C8D3E7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undane components, Conflicting information</w:t>
            </w:r>
          </w:p>
        </w:tc>
        <w:tc>
          <w:tcPr>
            <w:tcW w:w="757" w:type="dxa"/>
            <w:textDirection w:val="btLr"/>
            <w:vAlign w:val="center"/>
          </w:tcPr>
          <w:p w14:paraId="2FC11DA8" w14:textId="21A1331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1E9B884E" w14:textId="4031E27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ncreased workload</w:t>
            </w:r>
          </w:p>
        </w:tc>
        <w:tc>
          <w:tcPr>
            <w:tcW w:w="757" w:type="dxa"/>
            <w:textDirection w:val="btLr"/>
            <w:vAlign w:val="center"/>
          </w:tcPr>
          <w:p w14:paraId="4FC8DCBF" w14:textId="54CA5C7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, Perceived impact</w:t>
            </w:r>
          </w:p>
        </w:tc>
        <w:tc>
          <w:tcPr>
            <w:tcW w:w="757" w:type="dxa"/>
            <w:textDirection w:val="btLr"/>
            <w:vAlign w:val="center"/>
          </w:tcPr>
          <w:p w14:paraId="67C95F01" w14:textId="7249AAD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gram Acceptance (by primary care providers)</w:t>
            </w:r>
          </w:p>
        </w:tc>
        <w:tc>
          <w:tcPr>
            <w:tcW w:w="757" w:type="dxa"/>
            <w:textDirection w:val="btLr"/>
            <w:vAlign w:val="center"/>
          </w:tcPr>
          <w:p w14:paraId="334E9E7A" w14:textId="0F2B54F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A22847C" w14:textId="0C6677C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94184E7" w14:textId="520E833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0814B8B8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66D4DF8" w14:textId="1DFF1C39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lastRenderedPageBreak/>
              <w:t>23</w:t>
            </w:r>
          </w:p>
        </w:tc>
        <w:tc>
          <w:tcPr>
            <w:tcW w:w="760" w:type="dxa"/>
            <w:textDirection w:val="btLr"/>
            <w:vAlign w:val="center"/>
          </w:tcPr>
          <w:p w14:paraId="0A550D92" w14:textId="5EEA851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BF651C8" w14:textId="6600505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derserved, rural areas</w:t>
            </w:r>
          </w:p>
        </w:tc>
        <w:tc>
          <w:tcPr>
            <w:tcW w:w="757" w:type="dxa"/>
            <w:textDirection w:val="btLr"/>
            <w:vAlign w:val="center"/>
          </w:tcPr>
          <w:p w14:paraId="33AC6B41" w14:textId="35161D8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89B715B" w14:textId="2C777F5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E589A9A" w14:textId="7F5BED8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830118A" w14:textId="04B499E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71D9DE5" w14:textId="1F820E5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95% white</w:t>
            </w:r>
          </w:p>
        </w:tc>
        <w:tc>
          <w:tcPr>
            <w:tcW w:w="757" w:type="dxa"/>
            <w:textDirection w:val="btLr"/>
            <w:vAlign w:val="center"/>
          </w:tcPr>
          <w:p w14:paraId="263F2DF7" w14:textId="5B6DC38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60D3130D" w14:textId="1CF2DF4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Living with Diabetes 9-11 years</w:t>
            </w:r>
          </w:p>
        </w:tc>
        <w:tc>
          <w:tcPr>
            <w:tcW w:w="757" w:type="dxa"/>
            <w:textDirection w:val="btLr"/>
            <w:vAlign w:val="center"/>
          </w:tcPr>
          <w:p w14:paraId="1C8ECE04" w14:textId="2C6D248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2D821F55" w14:textId="721E1DA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hanges</w:t>
            </w:r>
          </w:p>
        </w:tc>
        <w:tc>
          <w:tcPr>
            <w:tcW w:w="757" w:type="dxa"/>
            <w:textDirection w:val="btLr"/>
            <w:vAlign w:val="center"/>
          </w:tcPr>
          <w:p w14:paraId="73F8DC56" w14:textId="0865C4F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2D29D4FE" w14:textId="43417A3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Reduced learning</w:t>
            </w:r>
          </w:p>
        </w:tc>
        <w:tc>
          <w:tcPr>
            <w:tcW w:w="757" w:type="dxa"/>
            <w:textDirection w:val="btLr"/>
            <w:vAlign w:val="center"/>
          </w:tcPr>
          <w:p w14:paraId="38DCD097" w14:textId="41FA64F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Experiences</w:t>
            </w:r>
          </w:p>
        </w:tc>
        <w:tc>
          <w:tcPr>
            <w:tcW w:w="757" w:type="dxa"/>
            <w:textDirection w:val="btLr"/>
            <w:vAlign w:val="center"/>
          </w:tcPr>
          <w:p w14:paraId="0A3B132A" w14:textId="3DFF975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gram Satisfaction/Acceptance</w:t>
            </w:r>
          </w:p>
        </w:tc>
        <w:tc>
          <w:tcPr>
            <w:tcW w:w="757" w:type="dxa"/>
            <w:textDirection w:val="btLr"/>
            <w:vAlign w:val="center"/>
          </w:tcPr>
          <w:p w14:paraId="175AF1BA" w14:textId="115EC9D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6F81A48" w14:textId="7C72FF8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714E7FD" w14:textId="62C1822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1E413AA9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F1F548E" w14:textId="50B31C6F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  <w:vAlign w:val="center"/>
          </w:tcPr>
          <w:p w14:paraId="1FFBCF2A" w14:textId="0256A74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A47303D" w14:textId="515BBD7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8124D8E" w14:textId="4781197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  <w:vAlign w:val="center"/>
          </w:tcPr>
          <w:p w14:paraId="31361FAC" w14:textId="3EBAA56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69D038" w14:textId="19690D1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  <w:vAlign w:val="center"/>
          </w:tcPr>
          <w:p w14:paraId="6A65B9CD" w14:textId="6E289BB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B95D5EC" w14:textId="26EAFD0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E3CA085" w14:textId="1FF9898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16E6C35E" w14:textId="431EACC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DE1B7B4" w14:textId="0AD838B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475143F7" w14:textId="2404DB8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nflicting information</w:t>
            </w:r>
          </w:p>
        </w:tc>
        <w:tc>
          <w:tcPr>
            <w:tcW w:w="757" w:type="dxa"/>
            <w:textDirection w:val="btLr"/>
            <w:vAlign w:val="center"/>
          </w:tcPr>
          <w:p w14:paraId="13A930D3" w14:textId="6966F7C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5CC2DD2D" w14:textId="2E3D55E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perational problems</w:t>
            </w:r>
          </w:p>
        </w:tc>
        <w:tc>
          <w:tcPr>
            <w:tcW w:w="757" w:type="dxa"/>
            <w:textDirection w:val="btLr"/>
            <w:vAlign w:val="center"/>
          </w:tcPr>
          <w:p w14:paraId="3AABEEF9" w14:textId="021658D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Views</w:t>
            </w:r>
          </w:p>
        </w:tc>
        <w:tc>
          <w:tcPr>
            <w:tcW w:w="757" w:type="dxa"/>
            <w:textDirection w:val="btLr"/>
            <w:vAlign w:val="center"/>
          </w:tcPr>
          <w:p w14:paraId="70FBA850" w14:textId="2E5BE21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  <w:vAlign w:val="center"/>
          </w:tcPr>
          <w:p w14:paraId="0174E773" w14:textId="15FE457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CDFC6EB" w14:textId="56BC737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2FDF22A7" w14:textId="16A5CE9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1326AA4A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52E624F" w14:textId="4D5F9F04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60" w:type="dxa"/>
            <w:textDirection w:val="btLr"/>
            <w:vAlign w:val="center"/>
          </w:tcPr>
          <w:p w14:paraId="2F7E260D" w14:textId="4348167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58680CA" w14:textId="3F93E8E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4078478" w14:textId="285A5C1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Varying models used</w:t>
            </w:r>
          </w:p>
        </w:tc>
        <w:tc>
          <w:tcPr>
            <w:tcW w:w="757" w:type="dxa"/>
            <w:textDirection w:val="btLr"/>
            <w:vAlign w:val="center"/>
          </w:tcPr>
          <w:p w14:paraId="0F71ED8D" w14:textId="2D8C332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0B2FAAA" w14:textId="7693339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mmunity respiratory physiotherapists, community nurses, practice admin staff in consultation with GPs</w:t>
            </w:r>
          </w:p>
        </w:tc>
        <w:tc>
          <w:tcPr>
            <w:tcW w:w="757" w:type="dxa"/>
            <w:textDirection w:val="btLr"/>
            <w:vAlign w:val="center"/>
          </w:tcPr>
          <w:p w14:paraId="0D470754" w14:textId="082FDCB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8F0E480" w14:textId="2F33017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7AEB2D" w14:textId="52CC19C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229CEDBF" w14:textId="7B05E88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9598E67" w14:textId="686436E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7BB8F356" w14:textId="679AABE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nflicting information</w:t>
            </w:r>
          </w:p>
        </w:tc>
        <w:tc>
          <w:tcPr>
            <w:tcW w:w="757" w:type="dxa"/>
            <w:textDirection w:val="btLr"/>
            <w:vAlign w:val="center"/>
          </w:tcPr>
          <w:p w14:paraId="015C1611" w14:textId="33C0DBE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44C74C56" w14:textId="08C064B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2CC867FF" w14:textId="57E389E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Views</w:t>
            </w:r>
          </w:p>
        </w:tc>
        <w:tc>
          <w:tcPr>
            <w:tcW w:w="757" w:type="dxa"/>
            <w:textDirection w:val="btLr"/>
            <w:vAlign w:val="center"/>
          </w:tcPr>
          <w:p w14:paraId="1F4A5E08" w14:textId="4F2D63B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act on telemonitoring</w:t>
            </w:r>
          </w:p>
        </w:tc>
        <w:tc>
          <w:tcPr>
            <w:tcW w:w="757" w:type="dxa"/>
            <w:textDirection w:val="btLr"/>
            <w:vAlign w:val="center"/>
          </w:tcPr>
          <w:p w14:paraId="03061BD2" w14:textId="1B5646C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C6602A3" w14:textId="57E72DF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107FD54D" w14:textId="5ADA5FF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053F93ED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9131AA7" w14:textId="731A8C83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60" w:type="dxa"/>
            <w:textDirection w:val="btLr"/>
            <w:vAlign w:val="center"/>
          </w:tcPr>
          <w:p w14:paraId="1CF261A5" w14:textId="5C8D7E3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(Tertiary) HF clinic in hospital</w:t>
            </w:r>
          </w:p>
        </w:tc>
        <w:tc>
          <w:tcPr>
            <w:tcW w:w="758" w:type="dxa"/>
            <w:textDirection w:val="btLr"/>
            <w:vAlign w:val="center"/>
          </w:tcPr>
          <w:p w14:paraId="1998BCC7" w14:textId="3B30E5B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  <w:vAlign w:val="center"/>
          </w:tcPr>
          <w:p w14:paraId="138EDCDC" w14:textId="5DE98B7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atient education and access to care provider as needed</w:t>
            </w:r>
          </w:p>
        </w:tc>
        <w:tc>
          <w:tcPr>
            <w:tcW w:w="757" w:type="dxa"/>
            <w:textDirection w:val="btLr"/>
            <w:vAlign w:val="center"/>
          </w:tcPr>
          <w:p w14:paraId="6ABBB119" w14:textId="639893A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D85E95E" w14:textId="6F660AD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5569A75" w14:textId="38BAE6B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6705623" w14:textId="753304F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EA58289" w14:textId="4152D19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Heart Failure</w:t>
            </w:r>
          </w:p>
        </w:tc>
        <w:tc>
          <w:tcPr>
            <w:tcW w:w="757" w:type="dxa"/>
            <w:textDirection w:val="btLr"/>
            <w:vAlign w:val="center"/>
          </w:tcPr>
          <w:p w14:paraId="3E8DAB7E" w14:textId="2140A2B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atients included those with implantable cardioverter defibrillator</w:t>
            </w:r>
          </w:p>
        </w:tc>
        <w:tc>
          <w:tcPr>
            <w:tcW w:w="757" w:type="dxa"/>
            <w:textDirection w:val="btLr"/>
            <w:vAlign w:val="center"/>
          </w:tcPr>
          <w:p w14:paraId="5BF8E5ED" w14:textId="47AE49A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7699972D" w14:textId="044C4DF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perational problems</w:t>
            </w:r>
          </w:p>
        </w:tc>
        <w:tc>
          <w:tcPr>
            <w:tcW w:w="757" w:type="dxa"/>
            <w:textDirection w:val="btLr"/>
            <w:vAlign w:val="center"/>
          </w:tcPr>
          <w:p w14:paraId="7D4990A1" w14:textId="7E58668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0A3E774A" w14:textId="2061584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1972FCAB" w14:textId="5184678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, Program effects</w:t>
            </w:r>
          </w:p>
        </w:tc>
        <w:tc>
          <w:tcPr>
            <w:tcW w:w="757" w:type="dxa"/>
            <w:textDirection w:val="btLr"/>
            <w:vAlign w:val="center"/>
          </w:tcPr>
          <w:p w14:paraId="6B53FB18" w14:textId="5F8531D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erceptions, Views</w:t>
            </w:r>
          </w:p>
        </w:tc>
        <w:tc>
          <w:tcPr>
            <w:tcW w:w="757" w:type="dxa"/>
            <w:textDirection w:val="btLr"/>
            <w:vAlign w:val="center"/>
          </w:tcPr>
          <w:p w14:paraId="0FD4B2CB" w14:textId="13D5BFA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DDBDEF3" w14:textId="0A2531A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704FBE0" w14:textId="4FEE5C9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5BD7FBCE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8622E87" w14:textId="3766444B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60" w:type="dxa"/>
            <w:textDirection w:val="btLr"/>
            <w:vAlign w:val="center"/>
          </w:tcPr>
          <w:p w14:paraId="599FCB7B" w14:textId="6956C1D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(Primary) Small (10 GPs) and large practice (10+ GP)</w:t>
            </w:r>
          </w:p>
        </w:tc>
        <w:tc>
          <w:tcPr>
            <w:tcW w:w="758" w:type="dxa"/>
            <w:textDirection w:val="btLr"/>
            <w:vAlign w:val="center"/>
          </w:tcPr>
          <w:p w14:paraId="624E10BD" w14:textId="40584C9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  <w:vAlign w:val="center"/>
          </w:tcPr>
          <w:p w14:paraId="67E50171" w14:textId="167E5E9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77543A3" w14:textId="08FFDA1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8B09A28" w14:textId="5A5E7B4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ncluded allied health services, including mental health and CDM nurses</w:t>
            </w:r>
          </w:p>
        </w:tc>
        <w:tc>
          <w:tcPr>
            <w:tcW w:w="757" w:type="dxa"/>
            <w:textDirection w:val="btLr"/>
            <w:vAlign w:val="center"/>
          </w:tcPr>
          <w:p w14:paraId="3A16D77C" w14:textId="75ABFAE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955798E" w14:textId="61C46A6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F24F754" w14:textId="47328AD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48313AF1" w14:textId="790463D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ly controlled diabetes</w:t>
            </w:r>
          </w:p>
        </w:tc>
        <w:tc>
          <w:tcPr>
            <w:tcW w:w="757" w:type="dxa"/>
            <w:textDirection w:val="btLr"/>
            <w:vAlign w:val="center"/>
          </w:tcPr>
          <w:p w14:paraId="23AEF8E8" w14:textId="387823B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0A8FAF75" w14:textId="73FF559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perational problems</w:t>
            </w:r>
          </w:p>
        </w:tc>
        <w:tc>
          <w:tcPr>
            <w:tcW w:w="757" w:type="dxa"/>
            <w:textDirection w:val="btLr"/>
            <w:vAlign w:val="center"/>
          </w:tcPr>
          <w:p w14:paraId="454AC072" w14:textId="25832C1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5FC59DF1" w14:textId="34403F7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3B492029" w14:textId="1FCF4D1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Experiences, Perceptions</w:t>
            </w:r>
          </w:p>
        </w:tc>
        <w:tc>
          <w:tcPr>
            <w:tcW w:w="757" w:type="dxa"/>
            <w:textDirection w:val="btLr"/>
            <w:vAlign w:val="center"/>
          </w:tcPr>
          <w:p w14:paraId="7F63972A" w14:textId="6ECC255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2AAB1108" w14:textId="28C091B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FB93399" w14:textId="7EA29B3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7EFD70A9" w14:textId="3F28FA8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754B08E8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6738C87" w14:textId="3689201A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59E2E81D" w14:textId="45A14AD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0EF8EE7" w14:textId="57C0887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14A231D" w14:textId="1041560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31D84B" w14:textId="358E98A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7437709" w14:textId="3A83CC8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423A5A2E" w14:textId="6D4B6E2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3A25C3E" w14:textId="01CCBC3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6B9A5F2" w14:textId="265D1D6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6B1FEC35" w14:textId="5D3D3A8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2B5AF68" w14:textId="10FB3C8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4F16EFE3" w14:textId="114E386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ruption</w:t>
            </w:r>
          </w:p>
        </w:tc>
        <w:tc>
          <w:tcPr>
            <w:tcW w:w="757" w:type="dxa"/>
            <w:textDirection w:val="btLr"/>
            <w:vAlign w:val="center"/>
          </w:tcPr>
          <w:p w14:paraId="3DFDBFC4" w14:textId="00D678B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4AB2960C" w14:textId="3EE2189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40332E04" w14:textId="02D71CD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06791943" w14:textId="117A7FA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6ECACF97" w14:textId="23802D2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58AD328" w14:textId="0751B30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69D396BF" w14:textId="644CBB7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357F8D79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375EBD5B" w14:textId="79631FBD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4893103E" w14:textId="7956DF0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4CE2FF9A" w14:textId="14B78A8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74920F" w14:textId="604B303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2141E7F" w14:textId="3F869F6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8E2A7D5" w14:textId="2A9D127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0A4D6AFB" w14:textId="66D980D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70DC612" w14:textId="412FD73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67484CB" w14:textId="636084D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7F173AEE" w14:textId="08D6065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93CBED6" w14:textId="6AC58C1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6A71F3AD" w14:textId="379D61D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Low efficiency</w:t>
            </w:r>
          </w:p>
        </w:tc>
        <w:tc>
          <w:tcPr>
            <w:tcW w:w="757" w:type="dxa"/>
            <w:textDirection w:val="btLr"/>
            <w:vAlign w:val="center"/>
          </w:tcPr>
          <w:p w14:paraId="309E2F2E" w14:textId="2BBF7A8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3F84D0CD" w14:textId="6BCD605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654B2130" w14:textId="40F4EF3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cceptance</w:t>
            </w:r>
          </w:p>
        </w:tc>
        <w:tc>
          <w:tcPr>
            <w:tcW w:w="757" w:type="dxa"/>
            <w:textDirection w:val="btLr"/>
            <w:vAlign w:val="center"/>
          </w:tcPr>
          <w:p w14:paraId="0E450AAD" w14:textId="0F8B2C6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09B75954" w14:textId="6933A0E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9EAB41F" w14:textId="7CB0487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1C0CE37A" w14:textId="11D987F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6C8DF34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698C51A" w14:textId="03278E7C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60" w:type="dxa"/>
            <w:textDirection w:val="btLr"/>
            <w:vAlign w:val="center"/>
          </w:tcPr>
          <w:p w14:paraId="6DCE475E" w14:textId="15BE6C0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1D94C195" w14:textId="454357B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ED34246" w14:textId="43897F3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9A26CC5" w14:textId="0CE167F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733866D" w14:textId="3E5E87E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GPs, staff nurses, district nurses, social care staff, health care professionals</w:t>
            </w:r>
          </w:p>
        </w:tc>
        <w:tc>
          <w:tcPr>
            <w:tcW w:w="757" w:type="dxa"/>
            <w:textDirection w:val="btLr"/>
            <w:vAlign w:val="center"/>
          </w:tcPr>
          <w:p w14:paraId="7EB8DAA9" w14:textId="4B8FCD6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4A98826" w14:textId="66C8D71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6D8CBEE" w14:textId="41F171C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HF, COPD)</w:t>
            </w:r>
          </w:p>
        </w:tc>
        <w:tc>
          <w:tcPr>
            <w:tcW w:w="757" w:type="dxa"/>
            <w:textDirection w:val="btLr"/>
            <w:vAlign w:val="center"/>
          </w:tcPr>
          <w:p w14:paraId="06145729" w14:textId="66A72EB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560705F" w14:textId="1F91CE3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6FC3DA5B" w14:textId="379FE88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 change management</w:t>
            </w:r>
          </w:p>
        </w:tc>
        <w:tc>
          <w:tcPr>
            <w:tcW w:w="757" w:type="dxa"/>
            <w:textDirection w:val="btLr"/>
            <w:vAlign w:val="center"/>
          </w:tcPr>
          <w:p w14:paraId="479CB9D6" w14:textId="0CA91CE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62922C6B" w14:textId="4EC7705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oor staff acceptance</w:t>
            </w:r>
          </w:p>
        </w:tc>
        <w:tc>
          <w:tcPr>
            <w:tcW w:w="757" w:type="dxa"/>
            <w:textDirection w:val="btLr"/>
            <w:vAlign w:val="center"/>
          </w:tcPr>
          <w:p w14:paraId="1CBEF15F" w14:textId="542C7A1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643E7D96" w14:textId="495493B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C64C68C" w14:textId="4CB347F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121C7A5" w14:textId="14DBC37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7F4D62B" w14:textId="4DE5863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1598E16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16518D4" w14:textId="03ACB2D8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lastRenderedPageBreak/>
              <w:t>63</w:t>
            </w:r>
          </w:p>
        </w:tc>
        <w:tc>
          <w:tcPr>
            <w:tcW w:w="760" w:type="dxa"/>
            <w:textDirection w:val="btLr"/>
            <w:vAlign w:val="center"/>
          </w:tcPr>
          <w:p w14:paraId="4E766038" w14:textId="1355BB9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2E563111" w14:textId="5B09A53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A52228" w14:textId="1C14B66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91C2F39" w14:textId="61A7665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94C7D9D" w14:textId="6E0CE86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67BDD0E" w14:textId="003D5D8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8DC46F1" w14:textId="4D39422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9A51C1" w14:textId="28ACC58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3C3F60E2" w14:textId="072222E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6749D09" w14:textId="43A202D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22B9416E" w14:textId="39539C7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undane components</w:t>
            </w:r>
          </w:p>
        </w:tc>
        <w:tc>
          <w:tcPr>
            <w:tcW w:w="757" w:type="dxa"/>
            <w:textDirection w:val="btLr"/>
            <w:vAlign w:val="center"/>
          </w:tcPr>
          <w:p w14:paraId="380FE6AA" w14:textId="57A5669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5510C918" w14:textId="7F5D193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7FFF868A" w14:textId="319CA6C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08D960C2" w14:textId="61B6CD7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661B970" w14:textId="3CF5891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E13B1B0" w14:textId="329984B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14948907" w14:textId="4685F56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FF8F4D1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8DCB65F" w14:textId="7CD4BC48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60" w:type="dxa"/>
            <w:textDirection w:val="btLr"/>
            <w:vAlign w:val="center"/>
          </w:tcPr>
          <w:p w14:paraId="264D443D" w14:textId="0848058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D3F96F2" w14:textId="4E07D65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B8ECA5D" w14:textId="1DB6B57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FF5FC6A" w14:textId="055BE18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AE17C46" w14:textId="30E8EA3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7695661" w14:textId="726D18F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F23B5FB" w14:textId="5E639A4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0949DC" w14:textId="2E22EBB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37633126" w14:textId="0CB9955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361496E" w14:textId="46A3C80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764AFDDD" w14:textId="143CC98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perational problems</w:t>
            </w:r>
          </w:p>
        </w:tc>
        <w:tc>
          <w:tcPr>
            <w:tcW w:w="757" w:type="dxa"/>
            <w:textDirection w:val="btLr"/>
            <w:vAlign w:val="center"/>
          </w:tcPr>
          <w:p w14:paraId="35F9FFB2" w14:textId="7B0CCB0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52D3259B" w14:textId="34D5130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ncreased workload</w:t>
            </w:r>
          </w:p>
        </w:tc>
        <w:tc>
          <w:tcPr>
            <w:tcW w:w="757" w:type="dxa"/>
            <w:textDirection w:val="btLr"/>
            <w:vAlign w:val="center"/>
          </w:tcPr>
          <w:p w14:paraId="09569244" w14:textId="6D488EF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5935DDD8" w14:textId="13A2AC1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28C8894" w14:textId="62B0FE7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46058D3" w14:textId="3B1E1A3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5F3C864C" w14:textId="0CE01EF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43B8DB4" w14:textId="77777777" w:rsidTr="002B7B7C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2611D6F6" w14:textId="1BB7F5CB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60" w:type="dxa"/>
            <w:textDirection w:val="btLr"/>
            <w:vAlign w:val="center"/>
          </w:tcPr>
          <w:p w14:paraId="15704F4C" w14:textId="7B5D1BD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Home (community) care </w:t>
            </w:r>
          </w:p>
        </w:tc>
        <w:tc>
          <w:tcPr>
            <w:tcW w:w="758" w:type="dxa"/>
            <w:textDirection w:val="btLr"/>
            <w:vAlign w:val="center"/>
          </w:tcPr>
          <w:p w14:paraId="109EC55E" w14:textId="3E01D3F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  <w:vAlign w:val="center"/>
          </w:tcPr>
          <w:p w14:paraId="360667D0" w14:textId="672CBC0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EC96709" w14:textId="3A3780C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Beyond Pilot Phase</w:t>
            </w:r>
          </w:p>
        </w:tc>
        <w:tc>
          <w:tcPr>
            <w:tcW w:w="757" w:type="dxa"/>
            <w:textDirection w:val="btLr"/>
            <w:vAlign w:val="center"/>
          </w:tcPr>
          <w:p w14:paraId="7F82A141" w14:textId="7E548A1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HF nurses, Community matrons and community support workers </w:t>
            </w:r>
          </w:p>
        </w:tc>
        <w:tc>
          <w:tcPr>
            <w:tcW w:w="757" w:type="dxa"/>
            <w:textDirection w:val="btLr"/>
            <w:vAlign w:val="center"/>
          </w:tcPr>
          <w:p w14:paraId="51712469" w14:textId="0C4283D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C8EBC43" w14:textId="6EC9007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AD95AAB" w14:textId="3023868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4F77FD34" w14:textId="5DECFD5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9399EBD" w14:textId="67BF44E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428B9340" w14:textId="2FC30D0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ruption</w:t>
            </w:r>
          </w:p>
        </w:tc>
        <w:tc>
          <w:tcPr>
            <w:tcW w:w="757" w:type="dxa"/>
            <w:textDirection w:val="btLr"/>
            <w:vAlign w:val="center"/>
          </w:tcPr>
          <w:p w14:paraId="7F9CC8E0" w14:textId="68D7F82B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3CD33648" w14:textId="40588B0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0DD63A35" w14:textId="1FDA334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Experiences</w:t>
            </w:r>
          </w:p>
        </w:tc>
        <w:tc>
          <w:tcPr>
            <w:tcW w:w="757" w:type="dxa"/>
            <w:textDirection w:val="btLr"/>
            <w:vAlign w:val="center"/>
          </w:tcPr>
          <w:p w14:paraId="6E83B2C2" w14:textId="10ED28C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ruption Experience</w:t>
            </w:r>
          </w:p>
        </w:tc>
        <w:tc>
          <w:tcPr>
            <w:tcW w:w="757" w:type="dxa"/>
            <w:textDirection w:val="btLr"/>
            <w:vAlign w:val="center"/>
          </w:tcPr>
          <w:p w14:paraId="4D6D9C76" w14:textId="7542C7F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01182892" w14:textId="1DFE2EDE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16D92A61" w14:textId="3B58AFE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4EA352FB" w14:textId="77777777" w:rsidTr="002B7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5269E24" w14:textId="6AB33901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93</w:t>
            </w:r>
          </w:p>
        </w:tc>
        <w:tc>
          <w:tcPr>
            <w:tcW w:w="760" w:type="dxa"/>
            <w:textDirection w:val="btLr"/>
            <w:vAlign w:val="center"/>
          </w:tcPr>
          <w:p w14:paraId="458D9CD3" w14:textId="789EC2B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64C62B02" w14:textId="7D9FC64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ixed: Urban, Semi-rural, rural</w:t>
            </w:r>
          </w:p>
        </w:tc>
        <w:tc>
          <w:tcPr>
            <w:tcW w:w="757" w:type="dxa"/>
            <w:textDirection w:val="btLr"/>
            <w:vAlign w:val="center"/>
          </w:tcPr>
          <w:p w14:paraId="216CDC32" w14:textId="7586AB2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848364A" w14:textId="4A6189E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557A3B4" w14:textId="1AF54C4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7E2FFCAA" w14:textId="4F7CDB7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1FD0284" w14:textId="03FC7EF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2564610" w14:textId="089F5A3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32CAB1EC" w14:textId="6454C85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51889F8" w14:textId="2395D18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3971C3C3" w14:textId="4594C6F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Lack of workflow integration</w:t>
            </w:r>
          </w:p>
        </w:tc>
        <w:tc>
          <w:tcPr>
            <w:tcW w:w="757" w:type="dxa"/>
            <w:textDirection w:val="btLr"/>
            <w:vAlign w:val="center"/>
          </w:tcPr>
          <w:p w14:paraId="5C6FF36B" w14:textId="77A0F8A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4DDA3912" w14:textId="756FBDC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47CC4247" w14:textId="5ACFCA5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Adoption barriers</w:t>
            </w:r>
          </w:p>
        </w:tc>
        <w:tc>
          <w:tcPr>
            <w:tcW w:w="757" w:type="dxa"/>
            <w:textDirection w:val="btLr"/>
            <w:vAlign w:val="center"/>
          </w:tcPr>
          <w:p w14:paraId="0217765D" w14:textId="70933A9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92475B9" w14:textId="5B3C50E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6C50CEE" w14:textId="33F9A7C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308DE552" w14:textId="0BA67E0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655C7108" w14:textId="610CA536" w:rsidR="00B2268B" w:rsidRDefault="00B2268B" w:rsidP="00B2268B">
      <w:pPr>
        <w:pStyle w:val="Heading1"/>
        <w:numPr>
          <w:ilvl w:val="0"/>
          <w:numId w:val="0"/>
        </w:numPr>
        <w:ind w:left="432" w:hanging="432"/>
      </w:pPr>
      <w:r>
        <w:t>CMO9</w:t>
      </w:r>
    </w:p>
    <w:tbl>
      <w:tblPr>
        <w:tblStyle w:val="GridTable4Accent2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B2268B" w:rsidRPr="00B57DD7" w14:paraId="53756CA3" w14:textId="77777777" w:rsidTr="00E5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1F9B3537" w14:textId="77777777" w:rsidR="00B2268B" w:rsidRPr="00194085" w:rsidRDefault="00B2268B" w:rsidP="00E51C52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20554A10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0306FB71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3DE8D74C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28984FC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7638AB7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7716632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30E672C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13CD611C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49132079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7DD1AFB9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704F5061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2DCB82F7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736BFC98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10C63C4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2002F005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2BBEB833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4EAD41D6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67C38941" w14:textId="77777777" w:rsidR="00B2268B" w:rsidRPr="00194085" w:rsidRDefault="00B2268B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B2268B" w:rsidRPr="00B2268B" w14:paraId="5545A722" w14:textId="77777777" w:rsidTr="008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3D94557" w14:textId="3DBEB38B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60" w:type="dxa"/>
            <w:textDirection w:val="btLr"/>
            <w:vAlign w:val="center"/>
          </w:tcPr>
          <w:p w14:paraId="0145F6B2" w14:textId="57FAA97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415C734" w14:textId="46454A5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Native communities/villages, geographically </w:t>
            </w:r>
            <w:proofErr w:type="spellStart"/>
            <w:r w:rsidRPr="00B2268B">
              <w:rPr>
                <w:rFonts w:ascii="Calibri" w:hAnsi="Calibri" w:cs="Calibri"/>
                <w:sz w:val="18"/>
                <w:szCs w:val="18"/>
              </w:rPr>
              <w:t>disperesed</w:t>
            </w:r>
            <w:proofErr w:type="spellEnd"/>
          </w:p>
        </w:tc>
        <w:tc>
          <w:tcPr>
            <w:tcW w:w="757" w:type="dxa"/>
            <w:textDirection w:val="btLr"/>
            <w:vAlign w:val="center"/>
          </w:tcPr>
          <w:p w14:paraId="02880D1B" w14:textId="6B4210A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Range of models</w:t>
            </w:r>
          </w:p>
        </w:tc>
        <w:tc>
          <w:tcPr>
            <w:tcW w:w="757" w:type="dxa"/>
            <w:textDirection w:val="btLr"/>
            <w:vAlign w:val="center"/>
          </w:tcPr>
          <w:p w14:paraId="386B8386" w14:textId="6086763E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FA186CC" w14:textId="217307C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Healthcare providers (including </w:t>
            </w:r>
            <w:proofErr w:type="spellStart"/>
            <w:r w:rsidRPr="00B2268B">
              <w:rPr>
                <w:rFonts w:ascii="Calibri" w:hAnsi="Calibri" w:cs="Calibri"/>
                <w:sz w:val="18"/>
                <w:szCs w:val="18"/>
              </w:rPr>
              <w:t>non physician</w:t>
            </w:r>
            <w:proofErr w:type="spellEnd"/>
            <w:r w:rsidRPr="00B2268B">
              <w:rPr>
                <w:rFonts w:ascii="Calibri" w:hAnsi="Calibri" w:cs="Calibri"/>
                <w:sz w:val="18"/>
                <w:szCs w:val="18"/>
              </w:rPr>
              <w:t xml:space="preserve">) </w:t>
            </w:r>
          </w:p>
        </w:tc>
        <w:tc>
          <w:tcPr>
            <w:tcW w:w="757" w:type="dxa"/>
            <w:textDirection w:val="btLr"/>
            <w:vAlign w:val="center"/>
          </w:tcPr>
          <w:p w14:paraId="42BD05CB" w14:textId="54FD722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Have history of using telemedicine</w:t>
            </w:r>
          </w:p>
        </w:tc>
        <w:tc>
          <w:tcPr>
            <w:tcW w:w="757" w:type="dxa"/>
            <w:textDirection w:val="btLr"/>
            <w:vAlign w:val="center"/>
          </w:tcPr>
          <w:p w14:paraId="689413BC" w14:textId="1A10D906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ndigenous populations</w:t>
            </w:r>
          </w:p>
        </w:tc>
        <w:tc>
          <w:tcPr>
            <w:tcW w:w="757" w:type="dxa"/>
            <w:textDirection w:val="btLr"/>
            <w:vAlign w:val="center"/>
          </w:tcPr>
          <w:p w14:paraId="13C60F15" w14:textId="13627E0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303D4ECE" w14:textId="44893A3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B04F4D3" w14:textId="5F8A425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DOH</w:t>
            </w:r>
          </w:p>
        </w:tc>
        <w:tc>
          <w:tcPr>
            <w:tcW w:w="757" w:type="dxa"/>
            <w:textDirection w:val="btLr"/>
            <w:vAlign w:val="center"/>
          </w:tcPr>
          <w:p w14:paraId="48312123" w14:textId="5620DE7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757" w:type="dxa"/>
            <w:textDirection w:val="btLr"/>
            <w:vAlign w:val="center"/>
          </w:tcPr>
          <w:p w14:paraId="1FD1176E" w14:textId="4602B48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337C9707" w14:textId="70D35A5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erceived usability</w:t>
            </w:r>
          </w:p>
        </w:tc>
        <w:tc>
          <w:tcPr>
            <w:tcW w:w="757" w:type="dxa"/>
            <w:textDirection w:val="btLr"/>
            <w:vAlign w:val="center"/>
          </w:tcPr>
          <w:p w14:paraId="4DBAA6A2" w14:textId="773E365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erspectives</w:t>
            </w:r>
          </w:p>
        </w:tc>
        <w:tc>
          <w:tcPr>
            <w:tcW w:w="757" w:type="dxa"/>
            <w:textDirection w:val="btLr"/>
            <w:vAlign w:val="center"/>
          </w:tcPr>
          <w:p w14:paraId="0C976C72" w14:textId="28B6929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Benefits of using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282811DB" w14:textId="7F21E07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2441BA21" w14:textId="51AC8DD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088E46FA" w14:textId="63C9767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28692337" w14:textId="77777777" w:rsidTr="00853552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9740E7B" w14:textId="6478BF3C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60" w:type="dxa"/>
            <w:textDirection w:val="btLr"/>
            <w:vAlign w:val="center"/>
          </w:tcPr>
          <w:p w14:paraId="145C3C82" w14:textId="074D3AD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318A0711" w14:textId="38D7F08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73DE7BA" w14:textId="4F322B8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CEF8829" w14:textId="52BCA96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477292" w14:textId="2ABB48E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C033788" w14:textId="6DE7BAA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2765D35" w14:textId="6DEF72A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1E29D63" w14:textId="160D508D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0DBC9E5C" w14:textId="17D7DE6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13D62A" w14:textId="4F7C039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DOH</w:t>
            </w:r>
          </w:p>
        </w:tc>
        <w:tc>
          <w:tcPr>
            <w:tcW w:w="757" w:type="dxa"/>
            <w:textDirection w:val="btLr"/>
            <w:vAlign w:val="center"/>
          </w:tcPr>
          <w:p w14:paraId="4C0BB936" w14:textId="63A1859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757" w:type="dxa"/>
            <w:textDirection w:val="btLr"/>
            <w:vAlign w:val="center"/>
          </w:tcPr>
          <w:p w14:paraId="78CD300B" w14:textId="468F3A1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2B9179F" w14:textId="7FB35ED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</w:t>
            </w:r>
          </w:p>
        </w:tc>
        <w:tc>
          <w:tcPr>
            <w:tcW w:w="757" w:type="dxa"/>
            <w:textDirection w:val="btLr"/>
            <w:vAlign w:val="center"/>
          </w:tcPr>
          <w:p w14:paraId="41CC11E4" w14:textId="1F4A2E9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ptake and Acceptance factors</w:t>
            </w:r>
          </w:p>
        </w:tc>
        <w:tc>
          <w:tcPr>
            <w:tcW w:w="757" w:type="dxa"/>
            <w:textDirection w:val="btLr"/>
            <w:vAlign w:val="center"/>
          </w:tcPr>
          <w:p w14:paraId="4CD73DA8" w14:textId="7BE9C0E6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8652A19" w14:textId="519A2F4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C0CF9A4" w14:textId="23150DE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78D1EC74" w14:textId="79C3904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0AA91F40" w14:textId="77777777" w:rsidTr="008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142B4529" w14:textId="15208231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lastRenderedPageBreak/>
              <w:t>74</w:t>
            </w:r>
          </w:p>
        </w:tc>
        <w:tc>
          <w:tcPr>
            <w:tcW w:w="760" w:type="dxa"/>
            <w:textDirection w:val="btLr"/>
            <w:vAlign w:val="center"/>
          </w:tcPr>
          <w:p w14:paraId="5B08F6C8" w14:textId="1B2F3E2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01F03C0A" w14:textId="7E7072B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Mixed: Urban, Semi-rural, rural</w:t>
            </w:r>
          </w:p>
        </w:tc>
        <w:tc>
          <w:tcPr>
            <w:tcW w:w="757" w:type="dxa"/>
            <w:textDirection w:val="btLr"/>
            <w:vAlign w:val="center"/>
          </w:tcPr>
          <w:p w14:paraId="783BF5E4" w14:textId="3AEF110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F5516C1" w14:textId="006C4AE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Beyond Pilot Phase</w:t>
            </w:r>
          </w:p>
        </w:tc>
        <w:tc>
          <w:tcPr>
            <w:tcW w:w="757" w:type="dxa"/>
            <w:textDirection w:val="btLr"/>
            <w:vAlign w:val="center"/>
          </w:tcPr>
          <w:p w14:paraId="6E56BC4F" w14:textId="5581425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0830682" w14:textId="5ADB3B6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D9D5A9C" w14:textId="2782D96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8A9BAAE" w14:textId="61DA147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Combination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OPD, HF)</w:t>
            </w:r>
          </w:p>
        </w:tc>
        <w:tc>
          <w:tcPr>
            <w:tcW w:w="757" w:type="dxa"/>
            <w:textDirection w:val="btLr"/>
            <w:vAlign w:val="center"/>
          </w:tcPr>
          <w:p w14:paraId="526BA543" w14:textId="0650C65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6AFE571" w14:textId="63D6DE8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DOH</w:t>
            </w:r>
          </w:p>
        </w:tc>
        <w:tc>
          <w:tcPr>
            <w:tcW w:w="757" w:type="dxa"/>
            <w:textDirection w:val="btLr"/>
            <w:vAlign w:val="center"/>
          </w:tcPr>
          <w:p w14:paraId="2501DB52" w14:textId="452323A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757" w:type="dxa"/>
            <w:textDirection w:val="btLr"/>
            <w:vAlign w:val="center"/>
          </w:tcPr>
          <w:p w14:paraId="5347A644" w14:textId="701C86C0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EC2517F" w14:textId="116A6AF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FBD6A52" w14:textId="3A9638E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20A4CF4A" w14:textId="3011F87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6DB11B54" w14:textId="3C74F0E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E72505D" w14:textId="6D4B80D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281DA86" w14:textId="0499F87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3A65D331" w14:textId="77777777" w:rsidTr="00853552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0B6310C" w14:textId="6F63CC93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380</w:t>
            </w:r>
          </w:p>
        </w:tc>
        <w:tc>
          <w:tcPr>
            <w:tcW w:w="760" w:type="dxa"/>
            <w:textDirection w:val="btLr"/>
            <w:vAlign w:val="center"/>
          </w:tcPr>
          <w:p w14:paraId="18848662" w14:textId="62AC1D8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2F241C2B" w14:textId="7FF5ED9A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7596ACD" w14:textId="18A92F2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C62F165" w14:textId="2D837923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AD38F00" w14:textId="27CAF88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121CEA4" w14:textId="30AC169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90122AD" w14:textId="54EBCC1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B9C0A10" w14:textId="75016665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>(CKD, COPD, HF, Diabetes)</w:t>
            </w:r>
          </w:p>
        </w:tc>
        <w:tc>
          <w:tcPr>
            <w:tcW w:w="757" w:type="dxa"/>
            <w:textDirection w:val="btLr"/>
            <w:vAlign w:val="center"/>
          </w:tcPr>
          <w:p w14:paraId="7C3AC42A" w14:textId="51C21AF0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84783A" w14:textId="1E9058E8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DOH</w:t>
            </w:r>
          </w:p>
        </w:tc>
        <w:tc>
          <w:tcPr>
            <w:tcW w:w="757" w:type="dxa"/>
            <w:textDirection w:val="btLr"/>
            <w:vAlign w:val="center"/>
          </w:tcPr>
          <w:p w14:paraId="76054021" w14:textId="22AF8F74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757" w:type="dxa"/>
            <w:textDirection w:val="btLr"/>
            <w:vAlign w:val="center"/>
          </w:tcPr>
          <w:p w14:paraId="427A23F4" w14:textId="441F2072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62C22C1E" w14:textId="792C7DF1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4E236AFE" w14:textId="3AE88029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Patient beliefs, Attitudes, Expectations and Experiences</w:t>
            </w:r>
          </w:p>
        </w:tc>
        <w:tc>
          <w:tcPr>
            <w:tcW w:w="757" w:type="dxa"/>
            <w:textDirection w:val="btLr"/>
            <w:vAlign w:val="center"/>
          </w:tcPr>
          <w:p w14:paraId="3FCC61EC" w14:textId="0489773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ED577CC" w14:textId="28B050E7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E619782" w14:textId="0F1C7D6C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00FE6498" w14:textId="530440FF" w:rsidR="00B2268B" w:rsidRPr="00B2268B" w:rsidRDefault="00B2268B" w:rsidP="00B2268B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2268B" w:rsidRPr="00B2268B" w14:paraId="5297A674" w14:textId="77777777" w:rsidTr="008535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3357FF1" w14:textId="4BFC12F2" w:rsidR="00B2268B" w:rsidRPr="00B2268B" w:rsidRDefault="00B2268B" w:rsidP="00B2268B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386</w:t>
            </w:r>
          </w:p>
        </w:tc>
        <w:tc>
          <w:tcPr>
            <w:tcW w:w="760" w:type="dxa"/>
            <w:textDirection w:val="btLr"/>
            <w:vAlign w:val="center"/>
          </w:tcPr>
          <w:p w14:paraId="667A3F7A" w14:textId="206FAB4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7AE22021" w14:textId="770A82B4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FF79902" w14:textId="69453145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8B5C7DA" w14:textId="1E8003E7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0C0E624" w14:textId="3022749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349B4CB" w14:textId="34E0474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DA98EAF" w14:textId="1B1B815B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D3BF97" w14:textId="093E3EA1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 xml:space="preserve">Combination </w:t>
            </w:r>
            <w:r w:rsidRPr="00B2268B">
              <w:rPr>
                <w:rFonts w:ascii="Calibri" w:hAnsi="Calibri" w:cs="Calibri"/>
                <w:sz w:val="18"/>
                <w:szCs w:val="18"/>
              </w:rPr>
              <w:br/>
              <w:t xml:space="preserve">(HF, </w:t>
            </w:r>
            <w:proofErr w:type="spellStart"/>
            <w:r w:rsidRPr="00B2268B">
              <w:rPr>
                <w:rFonts w:ascii="Calibri" w:hAnsi="Calibri" w:cs="Calibri"/>
                <w:sz w:val="18"/>
                <w:szCs w:val="18"/>
              </w:rPr>
              <w:t>Cadiovascular</w:t>
            </w:r>
            <w:proofErr w:type="spellEnd"/>
            <w:r w:rsidRPr="00B2268B">
              <w:rPr>
                <w:rFonts w:ascii="Calibri" w:hAnsi="Calibri" w:cs="Calibri"/>
                <w:sz w:val="18"/>
                <w:szCs w:val="18"/>
              </w:rPr>
              <w:t xml:space="preserve"> disease)</w:t>
            </w:r>
          </w:p>
        </w:tc>
        <w:tc>
          <w:tcPr>
            <w:tcW w:w="757" w:type="dxa"/>
            <w:textDirection w:val="btLr"/>
            <w:vAlign w:val="center"/>
          </w:tcPr>
          <w:p w14:paraId="7269F2E5" w14:textId="33F54D4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59842BC" w14:textId="64A36042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SDOH</w:t>
            </w:r>
          </w:p>
        </w:tc>
        <w:tc>
          <w:tcPr>
            <w:tcW w:w="757" w:type="dxa"/>
            <w:textDirection w:val="btLr"/>
            <w:vAlign w:val="center"/>
          </w:tcPr>
          <w:p w14:paraId="1D4516C4" w14:textId="6AB0A348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Distance</w:t>
            </w:r>
          </w:p>
        </w:tc>
        <w:tc>
          <w:tcPr>
            <w:tcW w:w="757" w:type="dxa"/>
            <w:textDirection w:val="btLr"/>
            <w:vAlign w:val="center"/>
          </w:tcPr>
          <w:p w14:paraId="7E872954" w14:textId="15750329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22496A56" w14:textId="4506F4FD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75813197" w14:textId="36F1777C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Engagement factors</w:t>
            </w:r>
          </w:p>
        </w:tc>
        <w:tc>
          <w:tcPr>
            <w:tcW w:w="757" w:type="dxa"/>
            <w:textDirection w:val="btLr"/>
            <w:vAlign w:val="center"/>
          </w:tcPr>
          <w:p w14:paraId="78587194" w14:textId="6881A743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740A2131" w14:textId="50FA9FAA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3A83A54" w14:textId="39CC0CE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27D28727" w14:textId="6418EDEF" w:rsidR="00B2268B" w:rsidRPr="00B2268B" w:rsidRDefault="00B2268B" w:rsidP="00B2268B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2268B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30F69769" w14:textId="26A835F8" w:rsidR="00B2268B" w:rsidRDefault="00B671C1" w:rsidP="00B671C1">
      <w:pPr>
        <w:pStyle w:val="Heading1"/>
        <w:numPr>
          <w:ilvl w:val="0"/>
          <w:numId w:val="0"/>
        </w:numPr>
      </w:pPr>
      <w:r>
        <w:t>CMO10</w:t>
      </w:r>
    </w:p>
    <w:tbl>
      <w:tblPr>
        <w:tblStyle w:val="GridTable4Accent2"/>
        <w:tblW w:w="0" w:type="auto"/>
        <w:tblLook w:val="04A0" w:firstRow="1" w:lastRow="0" w:firstColumn="1" w:lastColumn="0" w:noHBand="0" w:noVBand="1"/>
      </w:tblPr>
      <w:tblGrid>
        <w:gridCol w:w="760"/>
        <w:gridCol w:w="760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  <w:gridCol w:w="757"/>
      </w:tblGrid>
      <w:tr w:rsidR="00B671C1" w:rsidRPr="00B57DD7" w14:paraId="74A55E2F" w14:textId="77777777" w:rsidTr="00E51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</w:tcPr>
          <w:p w14:paraId="4ABA9DBD" w14:textId="77777777" w:rsidR="00B671C1" w:rsidRPr="00194085" w:rsidRDefault="00B671C1" w:rsidP="00E51C52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Study ID</w:t>
            </w:r>
          </w:p>
        </w:tc>
        <w:tc>
          <w:tcPr>
            <w:tcW w:w="760" w:type="dxa"/>
            <w:textDirection w:val="btLr"/>
          </w:tcPr>
          <w:p w14:paraId="74422610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are Setting</w:t>
            </w:r>
          </w:p>
        </w:tc>
        <w:tc>
          <w:tcPr>
            <w:tcW w:w="758" w:type="dxa"/>
            <w:textDirection w:val="btLr"/>
          </w:tcPr>
          <w:p w14:paraId="28BB1BD1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Geography</w:t>
            </w:r>
          </w:p>
        </w:tc>
        <w:tc>
          <w:tcPr>
            <w:tcW w:w="757" w:type="dxa"/>
            <w:textDirection w:val="btLr"/>
          </w:tcPr>
          <w:p w14:paraId="2D26D8E6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ntervention</w:t>
            </w:r>
          </w:p>
        </w:tc>
        <w:tc>
          <w:tcPr>
            <w:tcW w:w="757" w:type="dxa"/>
            <w:textDirection w:val="btLr"/>
          </w:tcPr>
          <w:p w14:paraId="465BBD55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Implementation Stage</w:t>
            </w:r>
          </w:p>
        </w:tc>
        <w:tc>
          <w:tcPr>
            <w:tcW w:w="757" w:type="dxa"/>
            <w:textDirection w:val="btLr"/>
          </w:tcPr>
          <w:p w14:paraId="487B2E2F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 -Role</w:t>
            </w:r>
          </w:p>
        </w:tc>
        <w:tc>
          <w:tcPr>
            <w:tcW w:w="757" w:type="dxa"/>
            <w:textDirection w:val="btLr"/>
          </w:tcPr>
          <w:p w14:paraId="38A7A5C7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ovider-Experience</w:t>
            </w:r>
          </w:p>
        </w:tc>
        <w:tc>
          <w:tcPr>
            <w:tcW w:w="757" w:type="dxa"/>
            <w:textDirection w:val="btLr"/>
          </w:tcPr>
          <w:p w14:paraId="128FA1EE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Social</w:t>
            </w:r>
          </w:p>
        </w:tc>
        <w:tc>
          <w:tcPr>
            <w:tcW w:w="757" w:type="dxa"/>
            <w:textDirection w:val="btLr"/>
          </w:tcPr>
          <w:p w14:paraId="2B43EAC0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hronic Condition</w:t>
            </w:r>
          </w:p>
        </w:tc>
        <w:tc>
          <w:tcPr>
            <w:tcW w:w="757" w:type="dxa"/>
            <w:textDirection w:val="btLr"/>
          </w:tcPr>
          <w:p w14:paraId="67917F92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atient-Health</w:t>
            </w:r>
          </w:p>
        </w:tc>
        <w:tc>
          <w:tcPr>
            <w:tcW w:w="757" w:type="dxa"/>
            <w:textDirection w:val="btLr"/>
          </w:tcPr>
          <w:p w14:paraId="53D7EA3E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Main</w:t>
            </w:r>
          </w:p>
        </w:tc>
        <w:tc>
          <w:tcPr>
            <w:tcW w:w="757" w:type="dxa"/>
            <w:textDirection w:val="btLr"/>
          </w:tcPr>
          <w:p w14:paraId="1D421D13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ction Sub</w:t>
            </w:r>
          </w:p>
        </w:tc>
        <w:tc>
          <w:tcPr>
            <w:tcW w:w="757" w:type="dxa"/>
            <w:textDirection w:val="btLr"/>
          </w:tcPr>
          <w:p w14:paraId="0C621F7F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Main</w:t>
            </w:r>
          </w:p>
        </w:tc>
        <w:tc>
          <w:tcPr>
            <w:tcW w:w="757" w:type="dxa"/>
            <w:textDirection w:val="btLr"/>
          </w:tcPr>
          <w:p w14:paraId="2B5F0A74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Response Sub</w:t>
            </w:r>
          </w:p>
        </w:tc>
        <w:tc>
          <w:tcPr>
            <w:tcW w:w="757" w:type="dxa"/>
            <w:textDirection w:val="btLr"/>
          </w:tcPr>
          <w:p w14:paraId="7820CA45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Primary Outcome</w:t>
            </w:r>
          </w:p>
        </w:tc>
        <w:tc>
          <w:tcPr>
            <w:tcW w:w="757" w:type="dxa"/>
            <w:textDirection w:val="btLr"/>
          </w:tcPr>
          <w:p w14:paraId="1CFCB9DF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Anticipated Outcome</w:t>
            </w:r>
          </w:p>
        </w:tc>
        <w:tc>
          <w:tcPr>
            <w:tcW w:w="757" w:type="dxa"/>
            <w:textDirection w:val="btLr"/>
          </w:tcPr>
          <w:p w14:paraId="26735CC8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Unanticipated Outcome</w:t>
            </w:r>
          </w:p>
        </w:tc>
        <w:tc>
          <w:tcPr>
            <w:tcW w:w="757" w:type="dxa"/>
            <w:textDirection w:val="btLr"/>
          </w:tcPr>
          <w:p w14:paraId="32BB240C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Outcome Success</w:t>
            </w:r>
          </w:p>
        </w:tc>
        <w:tc>
          <w:tcPr>
            <w:tcW w:w="757" w:type="dxa"/>
            <w:textDirection w:val="btLr"/>
          </w:tcPr>
          <w:p w14:paraId="5062AD76" w14:textId="77777777" w:rsidR="00B671C1" w:rsidRPr="00194085" w:rsidRDefault="00B671C1" w:rsidP="00E51C52">
            <w:pPr>
              <w:spacing w:after="0" w:line="240" w:lineRule="auto"/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194085"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  <w:t>Confidence in CMO</w:t>
            </w:r>
          </w:p>
        </w:tc>
      </w:tr>
      <w:tr w:rsidR="00B671C1" w:rsidRPr="00B57DD7" w14:paraId="02E33642" w14:textId="77777777" w:rsidTr="00A73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BA82F30" w14:textId="7A91468D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60" w:type="dxa"/>
            <w:textDirection w:val="btLr"/>
            <w:vAlign w:val="center"/>
          </w:tcPr>
          <w:p w14:paraId="4E26FB36" w14:textId="324C9951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488017FD" w14:textId="3FA28946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52528C9" w14:textId="59791BE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D9AAC18" w14:textId="162FF563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1C8DEFA" w14:textId="48E59E99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21ED086" w14:textId="2C021FE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33264E4" w14:textId="688FF12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F557238" w14:textId="75247E59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2C0B9DB2" w14:textId="14101A3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ludes pediatric population</w:t>
            </w:r>
          </w:p>
        </w:tc>
        <w:tc>
          <w:tcPr>
            <w:tcW w:w="757" w:type="dxa"/>
            <w:textDirection w:val="btLr"/>
            <w:vAlign w:val="center"/>
          </w:tcPr>
          <w:p w14:paraId="54AD76DA" w14:textId="48CA6973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DB56416" w14:textId="183C46D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involvement (patient communication, need for information)</w:t>
            </w:r>
          </w:p>
        </w:tc>
        <w:tc>
          <w:tcPr>
            <w:tcW w:w="757" w:type="dxa"/>
            <w:textDirection w:val="btLr"/>
            <w:vAlign w:val="center"/>
          </w:tcPr>
          <w:p w14:paraId="52CD6021" w14:textId="5B761BFD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2BEDBE69" w14:textId="5D1CA51B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workload</w:t>
            </w:r>
          </w:p>
        </w:tc>
        <w:tc>
          <w:tcPr>
            <w:tcW w:w="757" w:type="dxa"/>
            <w:textDirection w:val="btLr"/>
            <w:vAlign w:val="center"/>
          </w:tcPr>
          <w:p w14:paraId="5AAE959D" w14:textId="2EF6E1BD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76AE8F35" w14:textId="503EDCD6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gram Acceptance (by patients)</w:t>
            </w:r>
          </w:p>
        </w:tc>
        <w:tc>
          <w:tcPr>
            <w:tcW w:w="757" w:type="dxa"/>
            <w:textDirection w:val="btLr"/>
            <w:vAlign w:val="center"/>
          </w:tcPr>
          <w:p w14:paraId="21B8E907" w14:textId="16AADB08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Cost return</w:t>
            </w:r>
          </w:p>
        </w:tc>
        <w:tc>
          <w:tcPr>
            <w:tcW w:w="757" w:type="dxa"/>
            <w:textDirection w:val="btLr"/>
            <w:vAlign w:val="center"/>
          </w:tcPr>
          <w:p w14:paraId="4DD08649" w14:textId="33A17ADA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53BC8911" w14:textId="54F2D8D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14:numForm w14:val="lining"/>
                <w14:numSpacing w14:val="tabular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B671C1" w:rsidRPr="00B57DD7" w14:paraId="1231EF19" w14:textId="77777777" w:rsidTr="00A737E8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37176584" w14:textId="20AE4B8E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60" w:type="dxa"/>
            <w:textDirection w:val="btLr"/>
            <w:vAlign w:val="center"/>
          </w:tcPr>
          <w:p w14:paraId="179E3DC7" w14:textId="5995464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Tertiary care</w:t>
            </w:r>
          </w:p>
        </w:tc>
        <w:tc>
          <w:tcPr>
            <w:tcW w:w="758" w:type="dxa"/>
            <w:textDirection w:val="btLr"/>
            <w:vAlign w:val="center"/>
          </w:tcPr>
          <w:p w14:paraId="2CB4BBBC" w14:textId="4EB5D467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Multiple medical centres</w:t>
            </w:r>
          </w:p>
        </w:tc>
        <w:tc>
          <w:tcPr>
            <w:tcW w:w="757" w:type="dxa"/>
            <w:textDirection w:val="btLr"/>
            <w:vAlign w:val="center"/>
          </w:tcPr>
          <w:p w14:paraId="2C92D6DE" w14:textId="30A25F9E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49C5A3" w14:textId="603AEEF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12FC086" w14:textId="4FEE46E8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Hospital nurse</w:t>
            </w:r>
          </w:p>
        </w:tc>
        <w:tc>
          <w:tcPr>
            <w:tcW w:w="757" w:type="dxa"/>
            <w:textDirection w:val="btLr"/>
            <w:vAlign w:val="center"/>
          </w:tcPr>
          <w:p w14:paraId="7FF9CB5D" w14:textId="03230F92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CFBA433" w14:textId="73190CFB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D70448" w14:textId="2313FB3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6FCC0A22" w14:textId="50983089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1AD9B3D" w14:textId="798AD84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7C292163" w14:textId="5E97F3D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involvement (data entry, reminders)</w:t>
            </w:r>
          </w:p>
        </w:tc>
        <w:tc>
          <w:tcPr>
            <w:tcW w:w="757" w:type="dxa"/>
            <w:textDirection w:val="btLr"/>
            <w:vAlign w:val="center"/>
          </w:tcPr>
          <w:p w14:paraId="50F2D5F1" w14:textId="06721CB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0F065C97" w14:textId="62C3F59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021ABEC3" w14:textId="12B07CCB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671C1">
              <w:rPr>
                <w:rFonts w:ascii="Calibri" w:hAnsi="Calibri" w:cs="Calibri"/>
                <w:sz w:val="18"/>
                <w:szCs w:val="18"/>
              </w:rPr>
              <w:t>Feasability</w:t>
            </w:r>
            <w:proofErr w:type="spellEnd"/>
          </w:p>
        </w:tc>
        <w:tc>
          <w:tcPr>
            <w:tcW w:w="757" w:type="dxa"/>
            <w:textDirection w:val="btLr"/>
            <w:vAlign w:val="center"/>
          </w:tcPr>
          <w:p w14:paraId="5714F144" w14:textId="17B0254E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671C1">
              <w:rPr>
                <w:rFonts w:ascii="Calibri" w:hAnsi="Calibri" w:cs="Calibri"/>
                <w:sz w:val="18"/>
                <w:szCs w:val="18"/>
              </w:rPr>
              <w:t>Feasability</w:t>
            </w:r>
            <w:proofErr w:type="spellEnd"/>
          </w:p>
        </w:tc>
        <w:tc>
          <w:tcPr>
            <w:tcW w:w="757" w:type="dxa"/>
            <w:textDirection w:val="btLr"/>
            <w:vAlign w:val="center"/>
          </w:tcPr>
          <w:p w14:paraId="5978A0E9" w14:textId="5B93E598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Benefits of integrating</w:t>
            </w:r>
          </w:p>
        </w:tc>
        <w:tc>
          <w:tcPr>
            <w:tcW w:w="757" w:type="dxa"/>
            <w:textDirection w:val="btLr"/>
            <w:vAlign w:val="center"/>
          </w:tcPr>
          <w:p w14:paraId="03C1E802" w14:textId="53DBE44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40EE54A4" w14:textId="35D0DBB2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671C1" w:rsidRPr="00B57DD7" w14:paraId="515A279A" w14:textId="77777777" w:rsidTr="00A73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0F0007C7" w14:textId="0AAE0D7A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60" w:type="dxa"/>
            <w:textDirection w:val="btLr"/>
            <w:vAlign w:val="center"/>
          </w:tcPr>
          <w:p w14:paraId="0F3709E1" w14:textId="5247A7A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(Tertiary) HF clinic in hospital</w:t>
            </w:r>
          </w:p>
        </w:tc>
        <w:tc>
          <w:tcPr>
            <w:tcW w:w="758" w:type="dxa"/>
            <w:textDirection w:val="btLr"/>
            <w:vAlign w:val="center"/>
          </w:tcPr>
          <w:p w14:paraId="4D82B323" w14:textId="21F8BE6A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Urban area</w:t>
            </w:r>
          </w:p>
        </w:tc>
        <w:tc>
          <w:tcPr>
            <w:tcW w:w="757" w:type="dxa"/>
            <w:textDirection w:val="btLr"/>
            <w:vAlign w:val="center"/>
          </w:tcPr>
          <w:p w14:paraId="2A1F1A9C" w14:textId="5EADBA2E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atient education and access to care provider as needed</w:t>
            </w:r>
          </w:p>
        </w:tc>
        <w:tc>
          <w:tcPr>
            <w:tcW w:w="757" w:type="dxa"/>
            <w:textDirection w:val="btLr"/>
            <w:vAlign w:val="center"/>
          </w:tcPr>
          <w:p w14:paraId="064CA4CC" w14:textId="49CC501A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55ADC95" w14:textId="3E29C3AC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9CD1BFE" w14:textId="6344693C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CB7AD46" w14:textId="52861523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D7F33A5" w14:textId="7CE5C098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63ECF2EB" w14:textId="151A821B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atients included those with implantable cardioverter defibrillator</w:t>
            </w:r>
          </w:p>
        </w:tc>
        <w:tc>
          <w:tcPr>
            <w:tcW w:w="757" w:type="dxa"/>
            <w:textDirection w:val="btLr"/>
            <w:vAlign w:val="center"/>
          </w:tcPr>
          <w:p w14:paraId="14300122" w14:textId="34FDF51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0A82E13" w14:textId="0DB03E70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involvement (clinical workload, workflow changes)</w:t>
            </w:r>
          </w:p>
        </w:tc>
        <w:tc>
          <w:tcPr>
            <w:tcW w:w="757" w:type="dxa"/>
            <w:textDirection w:val="btLr"/>
            <w:vAlign w:val="center"/>
          </w:tcPr>
          <w:p w14:paraId="1EFC55A3" w14:textId="3D580250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516E13AC" w14:textId="745D96AB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06F595F0" w14:textId="456A15A2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mplementation factors, Program effects</w:t>
            </w:r>
          </w:p>
        </w:tc>
        <w:tc>
          <w:tcPr>
            <w:tcW w:w="757" w:type="dxa"/>
            <w:textDirection w:val="btLr"/>
            <w:vAlign w:val="center"/>
          </w:tcPr>
          <w:p w14:paraId="1685D39C" w14:textId="11CCB6E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erceptions, Views</w:t>
            </w:r>
          </w:p>
        </w:tc>
        <w:tc>
          <w:tcPr>
            <w:tcW w:w="757" w:type="dxa"/>
            <w:textDirection w:val="btLr"/>
            <w:vAlign w:val="center"/>
          </w:tcPr>
          <w:p w14:paraId="2713BCB9" w14:textId="75918798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B3BCFC3" w14:textId="6B0BBD9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009E3B6B" w14:textId="3C752EE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671C1" w:rsidRPr="00B671C1" w14:paraId="1823A498" w14:textId="77777777" w:rsidTr="00A737E8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657EA744" w14:textId="7BD3C187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62</w:t>
            </w:r>
          </w:p>
        </w:tc>
        <w:tc>
          <w:tcPr>
            <w:tcW w:w="760" w:type="dxa"/>
            <w:textDirection w:val="btLr"/>
            <w:vAlign w:val="center"/>
          </w:tcPr>
          <w:p w14:paraId="46E3BDEF" w14:textId="05B4642A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29FA58AF" w14:textId="7473462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2909C5" w14:textId="0556DDB3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support provided</w:t>
            </w:r>
          </w:p>
        </w:tc>
        <w:tc>
          <w:tcPr>
            <w:tcW w:w="757" w:type="dxa"/>
            <w:textDirection w:val="btLr"/>
            <w:vAlign w:val="center"/>
          </w:tcPr>
          <w:p w14:paraId="35687607" w14:textId="7083D10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384AB83" w14:textId="0BF5D6F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P, nurses, other Unscheduled Care Service (weekend)</w:t>
            </w:r>
          </w:p>
        </w:tc>
        <w:tc>
          <w:tcPr>
            <w:tcW w:w="757" w:type="dxa"/>
            <w:textDirection w:val="btLr"/>
            <w:vAlign w:val="center"/>
          </w:tcPr>
          <w:p w14:paraId="13B46036" w14:textId="7143FC1F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9DBC41F" w14:textId="582C14EA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EFF9E32" w14:textId="2E2B455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F</w:t>
            </w:r>
          </w:p>
        </w:tc>
        <w:tc>
          <w:tcPr>
            <w:tcW w:w="757" w:type="dxa"/>
            <w:textDirection w:val="btLr"/>
            <w:vAlign w:val="center"/>
          </w:tcPr>
          <w:p w14:paraId="3F64C233" w14:textId="4D0F65B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77AF6CC" w14:textId="62BDA173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635AA289" w14:textId="1FE7AAAC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d involvement (additional workload)</w:t>
            </w:r>
          </w:p>
        </w:tc>
        <w:tc>
          <w:tcPr>
            <w:tcW w:w="757" w:type="dxa"/>
            <w:textDirection w:val="btLr"/>
            <w:vAlign w:val="center"/>
          </w:tcPr>
          <w:p w14:paraId="271A44FA" w14:textId="158B3F8F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r</w:t>
            </w:r>
          </w:p>
        </w:tc>
        <w:tc>
          <w:tcPr>
            <w:tcW w:w="757" w:type="dxa"/>
            <w:textDirection w:val="btLr"/>
            <w:vAlign w:val="center"/>
          </w:tcPr>
          <w:p w14:paraId="35D4F12E" w14:textId="1A1217D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egative experience</w:t>
            </w:r>
          </w:p>
        </w:tc>
        <w:tc>
          <w:tcPr>
            <w:tcW w:w="757" w:type="dxa"/>
            <w:textDirection w:val="btLr"/>
            <w:vAlign w:val="center"/>
          </w:tcPr>
          <w:p w14:paraId="45353AB1" w14:textId="432919C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cceptance, 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26196EFF" w14:textId="1ACEA12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Acceptance, Perceived Usefulness</w:t>
            </w:r>
          </w:p>
        </w:tc>
        <w:tc>
          <w:tcPr>
            <w:tcW w:w="757" w:type="dxa"/>
            <w:textDirection w:val="btLr"/>
            <w:vAlign w:val="center"/>
          </w:tcPr>
          <w:p w14:paraId="38C3E62F" w14:textId="04089E4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E625FBB" w14:textId="59ABAB41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757" w:type="dxa"/>
            <w:textDirection w:val="btLr"/>
            <w:vAlign w:val="center"/>
          </w:tcPr>
          <w:p w14:paraId="2EFF6DCA" w14:textId="29D5CAAF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671C1" w:rsidRPr="00B671C1" w14:paraId="62875CF4" w14:textId="77777777" w:rsidTr="00A73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6141EA3" w14:textId="7E05E490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760" w:type="dxa"/>
            <w:textDirection w:val="btLr"/>
            <w:vAlign w:val="center"/>
          </w:tcPr>
          <w:p w14:paraId="7CE8531D" w14:textId="431E660B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Tertiary) Hospital</w:t>
            </w:r>
          </w:p>
        </w:tc>
        <w:tc>
          <w:tcPr>
            <w:tcW w:w="758" w:type="dxa"/>
            <w:textDirection w:val="btLr"/>
            <w:vAlign w:val="center"/>
          </w:tcPr>
          <w:p w14:paraId="77C98222" w14:textId="003D860C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8924346" w14:textId="534C29DD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6E2B7DB6" w14:textId="2BEEE34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ilot phase</w:t>
            </w:r>
          </w:p>
        </w:tc>
        <w:tc>
          <w:tcPr>
            <w:tcW w:w="757" w:type="dxa"/>
            <w:textDirection w:val="btLr"/>
            <w:vAlign w:val="center"/>
          </w:tcPr>
          <w:p w14:paraId="1582B28B" w14:textId="0691AA1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urses, family MDs and information technology</w:t>
            </w:r>
          </w:p>
        </w:tc>
        <w:tc>
          <w:tcPr>
            <w:tcW w:w="757" w:type="dxa"/>
            <w:textDirection w:val="btLr"/>
            <w:vAlign w:val="center"/>
          </w:tcPr>
          <w:p w14:paraId="5208490D" w14:textId="1D369D3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ried from 3months to 4 years</w:t>
            </w:r>
          </w:p>
        </w:tc>
        <w:tc>
          <w:tcPr>
            <w:tcW w:w="757" w:type="dxa"/>
            <w:textDirection w:val="btLr"/>
            <w:vAlign w:val="center"/>
          </w:tcPr>
          <w:p w14:paraId="22E7474C" w14:textId="5339A8DC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DA704B4" w14:textId="660FD902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mbination </w:t>
            </w: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br/>
              <w:t>(Diabetes, Hypertension)</w:t>
            </w:r>
          </w:p>
        </w:tc>
        <w:tc>
          <w:tcPr>
            <w:tcW w:w="757" w:type="dxa"/>
            <w:textDirection w:val="btLr"/>
            <w:vAlign w:val="center"/>
          </w:tcPr>
          <w:p w14:paraId="2B6C3BEB" w14:textId="090520C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riatric</w:t>
            </w:r>
          </w:p>
        </w:tc>
        <w:tc>
          <w:tcPr>
            <w:tcW w:w="757" w:type="dxa"/>
            <w:textDirection w:val="btLr"/>
            <w:vAlign w:val="center"/>
          </w:tcPr>
          <w:p w14:paraId="724367A2" w14:textId="24C85B13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1EEB93B6" w14:textId="355AB262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d involvement</w:t>
            </w:r>
          </w:p>
        </w:tc>
        <w:tc>
          <w:tcPr>
            <w:tcW w:w="757" w:type="dxa"/>
            <w:textDirection w:val="btLr"/>
            <w:vAlign w:val="center"/>
          </w:tcPr>
          <w:p w14:paraId="4E8E6949" w14:textId="737A2234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4869E9E3" w14:textId="2F7F2578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re disruption</w:t>
            </w:r>
          </w:p>
        </w:tc>
        <w:tc>
          <w:tcPr>
            <w:tcW w:w="757" w:type="dxa"/>
            <w:textDirection w:val="btLr"/>
            <w:vAlign w:val="center"/>
          </w:tcPr>
          <w:p w14:paraId="223E9789" w14:textId="3BCD3AB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ultural factors</w:t>
            </w:r>
          </w:p>
        </w:tc>
        <w:tc>
          <w:tcPr>
            <w:tcW w:w="757" w:type="dxa"/>
            <w:textDirection w:val="btLr"/>
            <w:vAlign w:val="center"/>
          </w:tcPr>
          <w:p w14:paraId="56483617" w14:textId="4B53762C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ultural factors</w:t>
            </w:r>
          </w:p>
        </w:tc>
        <w:tc>
          <w:tcPr>
            <w:tcW w:w="757" w:type="dxa"/>
            <w:textDirection w:val="btLr"/>
            <w:vAlign w:val="center"/>
          </w:tcPr>
          <w:p w14:paraId="2B4FE999" w14:textId="5BE9461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3C152DF" w14:textId="1F327424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1A950902" w14:textId="6D9E3AC1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671C1" w:rsidRPr="00B671C1" w14:paraId="00F253A1" w14:textId="77777777" w:rsidTr="00A737E8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5DD9C79E" w14:textId="6B7EE9CE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760" w:type="dxa"/>
            <w:textDirection w:val="btLr"/>
            <w:vAlign w:val="center"/>
          </w:tcPr>
          <w:p w14:paraId="06CBEA38" w14:textId="7EDC650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8" w:type="dxa"/>
            <w:textDirection w:val="btLr"/>
            <w:vAlign w:val="center"/>
          </w:tcPr>
          <w:p w14:paraId="57E51672" w14:textId="681C467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A9B04C9" w14:textId="1FC7E80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8133FAC" w14:textId="531CE8C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57EB395" w14:textId="171ACF6C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38BC059D" w14:textId="7A940D6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0303180" w14:textId="1CD2A72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3E7D0B1" w14:textId="58630CFB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757" w:type="dxa"/>
            <w:textDirection w:val="btLr"/>
            <w:vAlign w:val="center"/>
          </w:tcPr>
          <w:p w14:paraId="1F3E044C" w14:textId="6AF5F18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2937A3F7" w14:textId="783F4A3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5699F1BA" w14:textId="2F0F0429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creased involvement (workload), limited time</w:t>
            </w:r>
          </w:p>
        </w:tc>
        <w:tc>
          <w:tcPr>
            <w:tcW w:w="757" w:type="dxa"/>
            <w:textDirection w:val="btLr"/>
            <w:vAlign w:val="center"/>
          </w:tcPr>
          <w:p w14:paraId="6ADB52D8" w14:textId="6E1F6D3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lementation</w:t>
            </w:r>
          </w:p>
        </w:tc>
        <w:tc>
          <w:tcPr>
            <w:tcW w:w="757" w:type="dxa"/>
            <w:textDirection w:val="btLr"/>
            <w:vAlign w:val="center"/>
          </w:tcPr>
          <w:p w14:paraId="7B062658" w14:textId="46ACB18A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lementation barrier</w:t>
            </w:r>
          </w:p>
        </w:tc>
        <w:tc>
          <w:tcPr>
            <w:tcW w:w="757" w:type="dxa"/>
            <w:textDirection w:val="btLr"/>
            <w:vAlign w:val="center"/>
          </w:tcPr>
          <w:p w14:paraId="35FA042B" w14:textId="6A23D292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537EA562" w14:textId="7B522A4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C9B908C" w14:textId="1A2C5CE1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37050C93" w14:textId="32F3E60D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57C02257" w14:textId="51CD510C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671C1" w:rsidRPr="00B671C1" w14:paraId="2C9AFF6A" w14:textId="77777777" w:rsidTr="00A737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729160C1" w14:textId="62091A6A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1</w:t>
            </w:r>
          </w:p>
        </w:tc>
        <w:tc>
          <w:tcPr>
            <w:tcW w:w="760" w:type="dxa"/>
            <w:textDirection w:val="btLr"/>
            <w:vAlign w:val="center"/>
          </w:tcPr>
          <w:p w14:paraId="4E39C75F" w14:textId="1247365E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Community/home care) hospital</w:t>
            </w:r>
          </w:p>
        </w:tc>
        <w:tc>
          <w:tcPr>
            <w:tcW w:w="758" w:type="dxa"/>
            <w:textDirection w:val="btLr"/>
            <w:vAlign w:val="center"/>
          </w:tcPr>
          <w:p w14:paraId="19A259B6" w14:textId="50FD702A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4585890" w14:textId="25C4E80E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4C4A3DB1" w14:textId="0E07310A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art of an RCT</w:t>
            </w:r>
          </w:p>
        </w:tc>
        <w:tc>
          <w:tcPr>
            <w:tcW w:w="757" w:type="dxa"/>
            <w:textDirection w:val="btLr"/>
            <w:vAlign w:val="center"/>
          </w:tcPr>
          <w:p w14:paraId="572D7DAD" w14:textId="44F0F8D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073B2F8A" w14:textId="6B873063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ifferent levels of interaction with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049B84DF" w14:textId="3C582F7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D451A47" w14:textId="1E21B87B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3F0E09A2" w14:textId="0EAF0EC5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8945EA6" w14:textId="6CD64500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0EFFD522" w14:textId="7321FBFF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echnical involvement</w:t>
            </w:r>
          </w:p>
        </w:tc>
        <w:tc>
          <w:tcPr>
            <w:tcW w:w="757" w:type="dxa"/>
            <w:textDirection w:val="btLr"/>
            <w:vAlign w:val="center"/>
          </w:tcPr>
          <w:p w14:paraId="07A03021" w14:textId="79CD4E29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ser</w:t>
            </w:r>
          </w:p>
        </w:tc>
        <w:tc>
          <w:tcPr>
            <w:tcW w:w="757" w:type="dxa"/>
            <w:textDirection w:val="btLr"/>
            <w:vAlign w:val="center"/>
          </w:tcPr>
          <w:p w14:paraId="27630D00" w14:textId="543C63B8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erceived usability</w:t>
            </w:r>
          </w:p>
        </w:tc>
        <w:tc>
          <w:tcPr>
            <w:tcW w:w="757" w:type="dxa"/>
            <w:textDirection w:val="btLr"/>
            <w:vAlign w:val="center"/>
          </w:tcPr>
          <w:p w14:paraId="1DF67685" w14:textId="2BCA682E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132D84AA" w14:textId="0F0B7A7D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4473803" w14:textId="4666D5B7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4B3CA527" w14:textId="7221B22E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7098AFBE" w14:textId="11BD93B6" w:rsidR="00B671C1" w:rsidRPr="00B671C1" w:rsidRDefault="00B671C1" w:rsidP="00B671C1">
            <w:pPr>
              <w:spacing w:after="0" w:line="240" w:lineRule="auto"/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671C1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B671C1" w:rsidRPr="00B671C1" w14:paraId="38DEB348" w14:textId="77777777" w:rsidTr="00A737E8">
        <w:trPr>
          <w:trHeight w:val="1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0" w:type="dxa"/>
            <w:textDirection w:val="btLr"/>
            <w:vAlign w:val="center"/>
          </w:tcPr>
          <w:p w14:paraId="43B909AB" w14:textId="5290AD18" w:rsidR="00B671C1" w:rsidRPr="00B671C1" w:rsidRDefault="00B671C1" w:rsidP="00B671C1">
            <w:pPr>
              <w:spacing w:after="0" w:line="240" w:lineRule="auto"/>
              <w:ind w:left="113" w:right="113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371</w:t>
            </w:r>
          </w:p>
        </w:tc>
        <w:tc>
          <w:tcPr>
            <w:tcW w:w="760" w:type="dxa"/>
            <w:textDirection w:val="btLr"/>
            <w:vAlign w:val="center"/>
          </w:tcPr>
          <w:p w14:paraId="2CB4B61F" w14:textId="1418DC10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(Community/home care) hospital</w:t>
            </w:r>
          </w:p>
        </w:tc>
        <w:tc>
          <w:tcPr>
            <w:tcW w:w="758" w:type="dxa"/>
            <w:textDirection w:val="btLr"/>
            <w:vAlign w:val="center"/>
          </w:tcPr>
          <w:p w14:paraId="2BBB844D" w14:textId="18BF1CF8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3CF4AEC" w14:textId="76C710AF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27A2E7A" w14:textId="4DD80B6D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art of an RCT</w:t>
            </w:r>
          </w:p>
        </w:tc>
        <w:tc>
          <w:tcPr>
            <w:tcW w:w="757" w:type="dxa"/>
            <w:textDirection w:val="btLr"/>
            <w:vAlign w:val="center"/>
          </w:tcPr>
          <w:p w14:paraId="3455E9FE" w14:textId="743B2631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5EFE8FC9" w14:textId="1C351E96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Different levels of interaction with intervention</w:t>
            </w:r>
          </w:p>
        </w:tc>
        <w:tc>
          <w:tcPr>
            <w:tcW w:w="757" w:type="dxa"/>
            <w:textDirection w:val="btLr"/>
            <w:vAlign w:val="center"/>
          </w:tcPr>
          <w:p w14:paraId="66DEFC0B" w14:textId="3CE332D7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13780CAA" w14:textId="73222D7B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757" w:type="dxa"/>
            <w:textDirection w:val="btLr"/>
            <w:vAlign w:val="center"/>
          </w:tcPr>
          <w:p w14:paraId="7F8A80FD" w14:textId="0137BD8D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--</w:t>
            </w:r>
          </w:p>
        </w:tc>
        <w:tc>
          <w:tcPr>
            <w:tcW w:w="757" w:type="dxa"/>
            <w:textDirection w:val="btLr"/>
            <w:vAlign w:val="center"/>
          </w:tcPr>
          <w:p w14:paraId="7F8362B1" w14:textId="134D46B1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Program use</w:t>
            </w:r>
          </w:p>
        </w:tc>
        <w:tc>
          <w:tcPr>
            <w:tcW w:w="757" w:type="dxa"/>
            <w:textDirection w:val="btLr"/>
            <w:vAlign w:val="center"/>
          </w:tcPr>
          <w:p w14:paraId="6E6E1902" w14:textId="169DA708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involvement</w:t>
            </w:r>
          </w:p>
        </w:tc>
        <w:tc>
          <w:tcPr>
            <w:tcW w:w="757" w:type="dxa"/>
            <w:textDirection w:val="btLr"/>
            <w:vAlign w:val="center"/>
          </w:tcPr>
          <w:p w14:paraId="10C2538C" w14:textId="391D9042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Organizational</w:t>
            </w:r>
          </w:p>
        </w:tc>
        <w:tc>
          <w:tcPr>
            <w:tcW w:w="757" w:type="dxa"/>
            <w:textDirection w:val="btLr"/>
            <w:vAlign w:val="center"/>
          </w:tcPr>
          <w:p w14:paraId="0A0BD20B" w14:textId="3E341037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ncreased workload</w:t>
            </w:r>
          </w:p>
        </w:tc>
        <w:tc>
          <w:tcPr>
            <w:tcW w:w="757" w:type="dxa"/>
            <w:textDirection w:val="btLr"/>
            <w:vAlign w:val="center"/>
          </w:tcPr>
          <w:p w14:paraId="02859B9C" w14:textId="6E5ED875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Implementation factors</w:t>
            </w:r>
          </w:p>
        </w:tc>
        <w:tc>
          <w:tcPr>
            <w:tcW w:w="757" w:type="dxa"/>
            <w:textDirection w:val="btLr"/>
            <w:vAlign w:val="center"/>
          </w:tcPr>
          <w:p w14:paraId="5AAF5835" w14:textId="47A2EF79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13D7CD5D" w14:textId="50C9CF3F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Not reported</w:t>
            </w:r>
          </w:p>
        </w:tc>
        <w:tc>
          <w:tcPr>
            <w:tcW w:w="757" w:type="dxa"/>
            <w:textDirection w:val="btLr"/>
            <w:vAlign w:val="center"/>
          </w:tcPr>
          <w:p w14:paraId="58EE26AD" w14:textId="69207901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757" w:type="dxa"/>
            <w:textDirection w:val="btLr"/>
            <w:vAlign w:val="center"/>
          </w:tcPr>
          <w:p w14:paraId="434E9609" w14:textId="1DCF0264" w:rsidR="00B671C1" w:rsidRPr="00B671C1" w:rsidRDefault="00B671C1" w:rsidP="00B671C1">
            <w:pPr>
              <w:spacing w:after="0" w:line="240" w:lineRule="auto"/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671C1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</w:tbl>
    <w:p w14:paraId="4DC0D920" w14:textId="77777777" w:rsidR="00B671C1" w:rsidRPr="00B2268B" w:rsidRDefault="00B671C1" w:rsidP="00B2268B">
      <w:pPr>
        <w:rPr>
          <w:lang w:val="en-US"/>
        </w:rPr>
      </w:pPr>
    </w:p>
    <w:p w14:paraId="0F2CF7A5" w14:textId="77777777" w:rsidR="00C9774E" w:rsidRDefault="00C9774E"/>
    <w:sectPr w:rsidR="00C9774E" w:rsidSect="006944F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84A1D"/>
    <w:multiLevelType w:val="hybridMultilevel"/>
    <w:tmpl w:val="C444FB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205C0"/>
    <w:multiLevelType w:val="hybridMultilevel"/>
    <w:tmpl w:val="71F080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087D16"/>
    <w:multiLevelType w:val="hybridMultilevel"/>
    <w:tmpl w:val="ED74FB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2D3C48"/>
    <w:multiLevelType w:val="hybridMultilevel"/>
    <w:tmpl w:val="A7A4C6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4A02DD"/>
    <w:multiLevelType w:val="hybridMultilevel"/>
    <w:tmpl w:val="BC4E919E"/>
    <w:lvl w:ilvl="0" w:tplc="A3128CB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0B54F3"/>
    <w:multiLevelType w:val="hybridMultilevel"/>
    <w:tmpl w:val="774E7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FD4F24"/>
    <w:multiLevelType w:val="hybridMultilevel"/>
    <w:tmpl w:val="C7F8E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E05EB2"/>
    <w:multiLevelType w:val="hybridMultilevel"/>
    <w:tmpl w:val="C6E4AC5C"/>
    <w:lvl w:ilvl="0" w:tplc="BAD2B44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260A29"/>
    <w:multiLevelType w:val="hybridMultilevel"/>
    <w:tmpl w:val="4EBE65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D8064D7"/>
    <w:multiLevelType w:val="hybridMultilevel"/>
    <w:tmpl w:val="97540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E15227"/>
    <w:multiLevelType w:val="hybridMultilevel"/>
    <w:tmpl w:val="F16AF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113C79"/>
    <w:multiLevelType w:val="hybridMultilevel"/>
    <w:tmpl w:val="38743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044942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F7B68B1C"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E72C6A"/>
    <w:multiLevelType w:val="hybridMultilevel"/>
    <w:tmpl w:val="459287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537D8A"/>
    <w:multiLevelType w:val="hybridMultilevel"/>
    <w:tmpl w:val="524EE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E1494F"/>
    <w:multiLevelType w:val="hybridMultilevel"/>
    <w:tmpl w:val="5F0E2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A2130D"/>
    <w:multiLevelType w:val="hybridMultilevel"/>
    <w:tmpl w:val="F84C0CC0"/>
    <w:lvl w:ilvl="0" w:tplc="226262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292049"/>
    <w:multiLevelType w:val="hybridMultilevel"/>
    <w:tmpl w:val="B1BE6C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3E3CC6"/>
    <w:multiLevelType w:val="hybridMultilevel"/>
    <w:tmpl w:val="0C627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9BF4DF2"/>
    <w:multiLevelType w:val="hybridMultilevel"/>
    <w:tmpl w:val="1BB8A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DB7C8F"/>
    <w:multiLevelType w:val="hybridMultilevel"/>
    <w:tmpl w:val="A6F45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75749C5"/>
    <w:multiLevelType w:val="hybridMultilevel"/>
    <w:tmpl w:val="8CCACBDE"/>
    <w:lvl w:ilvl="0" w:tplc="D10658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621201"/>
    <w:multiLevelType w:val="hybridMultilevel"/>
    <w:tmpl w:val="DF766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E130D5"/>
    <w:multiLevelType w:val="hybridMultilevel"/>
    <w:tmpl w:val="EC2A9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6B5979BC"/>
    <w:multiLevelType w:val="hybridMultilevel"/>
    <w:tmpl w:val="C31EE6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B8638FC"/>
    <w:multiLevelType w:val="hybridMultilevel"/>
    <w:tmpl w:val="8BC4528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5">
    <w:nsid w:val="6C095449"/>
    <w:multiLevelType w:val="hybridMultilevel"/>
    <w:tmpl w:val="C6E4AC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781A4F"/>
    <w:multiLevelType w:val="hybridMultilevel"/>
    <w:tmpl w:val="70167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F26378"/>
    <w:multiLevelType w:val="hybridMultilevel"/>
    <w:tmpl w:val="DCC29FE4"/>
    <w:lvl w:ilvl="0" w:tplc="C0365B88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320636"/>
    <w:multiLevelType w:val="hybridMultilevel"/>
    <w:tmpl w:val="F8487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EF6D57"/>
    <w:multiLevelType w:val="multilevel"/>
    <w:tmpl w:val="0F6CF7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9"/>
  </w:num>
  <w:num w:numId="2">
    <w:abstractNumId w:val="29"/>
  </w:num>
  <w:num w:numId="3">
    <w:abstractNumId w:val="29"/>
  </w:num>
  <w:num w:numId="4">
    <w:abstractNumId w:val="29"/>
  </w:num>
  <w:num w:numId="5">
    <w:abstractNumId w:val="29"/>
  </w:num>
  <w:num w:numId="6">
    <w:abstractNumId w:val="29"/>
  </w:num>
  <w:num w:numId="7">
    <w:abstractNumId w:val="29"/>
  </w:num>
  <w:num w:numId="8">
    <w:abstractNumId w:val="29"/>
  </w:num>
  <w:num w:numId="9">
    <w:abstractNumId w:val="29"/>
  </w:num>
  <w:num w:numId="10">
    <w:abstractNumId w:val="29"/>
  </w:num>
  <w:num w:numId="11">
    <w:abstractNumId w:val="29"/>
  </w:num>
  <w:num w:numId="12">
    <w:abstractNumId w:val="29"/>
  </w:num>
  <w:num w:numId="13">
    <w:abstractNumId w:val="29"/>
  </w:num>
  <w:num w:numId="14">
    <w:abstractNumId w:val="29"/>
  </w:num>
  <w:num w:numId="15">
    <w:abstractNumId w:val="29"/>
  </w:num>
  <w:num w:numId="16">
    <w:abstractNumId w:val="29"/>
  </w:num>
  <w:num w:numId="17">
    <w:abstractNumId w:val="29"/>
  </w:num>
  <w:num w:numId="18">
    <w:abstractNumId w:val="29"/>
  </w:num>
  <w:num w:numId="19">
    <w:abstractNumId w:val="14"/>
  </w:num>
  <w:num w:numId="20">
    <w:abstractNumId w:val="17"/>
  </w:num>
  <w:num w:numId="21">
    <w:abstractNumId w:val="8"/>
  </w:num>
  <w:num w:numId="22">
    <w:abstractNumId w:val="22"/>
  </w:num>
  <w:num w:numId="23">
    <w:abstractNumId w:val="2"/>
  </w:num>
  <w:num w:numId="24">
    <w:abstractNumId w:val="27"/>
  </w:num>
  <w:num w:numId="25">
    <w:abstractNumId w:val="12"/>
  </w:num>
  <w:num w:numId="26">
    <w:abstractNumId w:val="24"/>
  </w:num>
  <w:num w:numId="27">
    <w:abstractNumId w:val="5"/>
  </w:num>
  <w:num w:numId="28">
    <w:abstractNumId w:val="21"/>
  </w:num>
  <w:num w:numId="29">
    <w:abstractNumId w:val="7"/>
  </w:num>
  <w:num w:numId="30">
    <w:abstractNumId w:val="26"/>
  </w:num>
  <w:num w:numId="31">
    <w:abstractNumId w:val="15"/>
  </w:num>
  <w:num w:numId="32">
    <w:abstractNumId w:val="11"/>
  </w:num>
  <w:num w:numId="33">
    <w:abstractNumId w:val="20"/>
  </w:num>
  <w:num w:numId="34">
    <w:abstractNumId w:val="1"/>
  </w:num>
  <w:num w:numId="35">
    <w:abstractNumId w:val="28"/>
  </w:num>
  <w:num w:numId="36">
    <w:abstractNumId w:val="10"/>
  </w:num>
  <w:num w:numId="37">
    <w:abstractNumId w:val="19"/>
  </w:num>
  <w:num w:numId="38">
    <w:abstractNumId w:val="13"/>
  </w:num>
  <w:num w:numId="39">
    <w:abstractNumId w:val="4"/>
  </w:num>
  <w:num w:numId="40">
    <w:abstractNumId w:val="23"/>
  </w:num>
  <w:num w:numId="41">
    <w:abstractNumId w:val="18"/>
  </w:num>
  <w:num w:numId="42">
    <w:abstractNumId w:val="6"/>
  </w:num>
  <w:num w:numId="43">
    <w:abstractNumId w:val="25"/>
  </w:num>
  <w:num w:numId="44">
    <w:abstractNumId w:val="3"/>
  </w:num>
  <w:num w:numId="45">
    <w:abstractNumId w:val="9"/>
  </w:num>
  <w:num w:numId="46">
    <w:abstractNumId w:val="0"/>
  </w:num>
  <w:num w:numId="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DC"/>
    <w:rsid w:val="00007046"/>
    <w:rsid w:val="0000748A"/>
    <w:rsid w:val="00014ADD"/>
    <w:rsid w:val="00022892"/>
    <w:rsid w:val="00022EA2"/>
    <w:rsid w:val="00023D61"/>
    <w:rsid w:val="00035AA8"/>
    <w:rsid w:val="000408AB"/>
    <w:rsid w:val="000613B5"/>
    <w:rsid w:val="00064321"/>
    <w:rsid w:val="00072493"/>
    <w:rsid w:val="000731A3"/>
    <w:rsid w:val="0007521E"/>
    <w:rsid w:val="00075C29"/>
    <w:rsid w:val="00093907"/>
    <w:rsid w:val="000A7ADA"/>
    <w:rsid w:val="000B37B2"/>
    <w:rsid w:val="000C19A2"/>
    <w:rsid w:val="000C318F"/>
    <w:rsid w:val="000C3AC2"/>
    <w:rsid w:val="000D02BF"/>
    <w:rsid w:val="000D510C"/>
    <w:rsid w:val="000D6164"/>
    <w:rsid w:val="000E448C"/>
    <w:rsid w:val="000E4FA7"/>
    <w:rsid w:val="000F0E42"/>
    <w:rsid w:val="000F52AD"/>
    <w:rsid w:val="00101E45"/>
    <w:rsid w:val="001109E2"/>
    <w:rsid w:val="001119BF"/>
    <w:rsid w:val="00114061"/>
    <w:rsid w:val="001235F6"/>
    <w:rsid w:val="0013047A"/>
    <w:rsid w:val="0013048E"/>
    <w:rsid w:val="00133110"/>
    <w:rsid w:val="00143575"/>
    <w:rsid w:val="00143956"/>
    <w:rsid w:val="001537DB"/>
    <w:rsid w:val="00153A0A"/>
    <w:rsid w:val="00153F82"/>
    <w:rsid w:val="0016541E"/>
    <w:rsid w:val="00172135"/>
    <w:rsid w:val="0017565A"/>
    <w:rsid w:val="0018006E"/>
    <w:rsid w:val="001823AD"/>
    <w:rsid w:val="001852F0"/>
    <w:rsid w:val="0018798E"/>
    <w:rsid w:val="00190F4A"/>
    <w:rsid w:val="001A63DC"/>
    <w:rsid w:val="001A6A55"/>
    <w:rsid w:val="001B3488"/>
    <w:rsid w:val="001D2097"/>
    <w:rsid w:val="001D3DB4"/>
    <w:rsid w:val="001D40E0"/>
    <w:rsid w:val="001F28E3"/>
    <w:rsid w:val="002057FC"/>
    <w:rsid w:val="00210156"/>
    <w:rsid w:val="0021332C"/>
    <w:rsid w:val="0022169C"/>
    <w:rsid w:val="00230D52"/>
    <w:rsid w:val="00236272"/>
    <w:rsid w:val="002371FE"/>
    <w:rsid w:val="00245598"/>
    <w:rsid w:val="002514AB"/>
    <w:rsid w:val="002525DE"/>
    <w:rsid w:val="0025374B"/>
    <w:rsid w:val="002617FD"/>
    <w:rsid w:val="00264A4A"/>
    <w:rsid w:val="002857D7"/>
    <w:rsid w:val="002D6B71"/>
    <w:rsid w:val="002E0092"/>
    <w:rsid w:val="002E5519"/>
    <w:rsid w:val="002E7E03"/>
    <w:rsid w:val="002F5B7B"/>
    <w:rsid w:val="00305104"/>
    <w:rsid w:val="00310317"/>
    <w:rsid w:val="0032461A"/>
    <w:rsid w:val="00332071"/>
    <w:rsid w:val="0033362E"/>
    <w:rsid w:val="00333BC9"/>
    <w:rsid w:val="0034229B"/>
    <w:rsid w:val="00353167"/>
    <w:rsid w:val="0035460A"/>
    <w:rsid w:val="00371052"/>
    <w:rsid w:val="00383679"/>
    <w:rsid w:val="0038686A"/>
    <w:rsid w:val="0038718E"/>
    <w:rsid w:val="00397925"/>
    <w:rsid w:val="00397BFE"/>
    <w:rsid w:val="003A3DC3"/>
    <w:rsid w:val="003A6290"/>
    <w:rsid w:val="003A717B"/>
    <w:rsid w:val="003B30FF"/>
    <w:rsid w:val="003C0178"/>
    <w:rsid w:val="003C427F"/>
    <w:rsid w:val="003C5496"/>
    <w:rsid w:val="003C5FD4"/>
    <w:rsid w:val="003D2E6E"/>
    <w:rsid w:val="003D6F3D"/>
    <w:rsid w:val="003E15EB"/>
    <w:rsid w:val="003E1CA9"/>
    <w:rsid w:val="003E7CBB"/>
    <w:rsid w:val="003F07CE"/>
    <w:rsid w:val="003F1DDA"/>
    <w:rsid w:val="003F1F1E"/>
    <w:rsid w:val="003F31CC"/>
    <w:rsid w:val="00407BA7"/>
    <w:rsid w:val="00411B15"/>
    <w:rsid w:val="004161C0"/>
    <w:rsid w:val="00420546"/>
    <w:rsid w:val="004251D3"/>
    <w:rsid w:val="0043647D"/>
    <w:rsid w:val="00450BA4"/>
    <w:rsid w:val="0045148B"/>
    <w:rsid w:val="00452032"/>
    <w:rsid w:val="0045300F"/>
    <w:rsid w:val="004613F2"/>
    <w:rsid w:val="00464EF5"/>
    <w:rsid w:val="0047485B"/>
    <w:rsid w:val="00480222"/>
    <w:rsid w:val="00481A69"/>
    <w:rsid w:val="00485F64"/>
    <w:rsid w:val="00486A55"/>
    <w:rsid w:val="00487754"/>
    <w:rsid w:val="004904EF"/>
    <w:rsid w:val="00492140"/>
    <w:rsid w:val="004A510D"/>
    <w:rsid w:val="004A6E69"/>
    <w:rsid w:val="004B08ED"/>
    <w:rsid w:val="004B418E"/>
    <w:rsid w:val="004C22A3"/>
    <w:rsid w:val="004D4F0D"/>
    <w:rsid w:val="004E72EF"/>
    <w:rsid w:val="004F3CAC"/>
    <w:rsid w:val="004F60AB"/>
    <w:rsid w:val="00504D7B"/>
    <w:rsid w:val="005228E6"/>
    <w:rsid w:val="00522A33"/>
    <w:rsid w:val="00523CAE"/>
    <w:rsid w:val="00526840"/>
    <w:rsid w:val="00531130"/>
    <w:rsid w:val="00533FD0"/>
    <w:rsid w:val="0053427C"/>
    <w:rsid w:val="0054778A"/>
    <w:rsid w:val="00551EFF"/>
    <w:rsid w:val="0056038B"/>
    <w:rsid w:val="005703F7"/>
    <w:rsid w:val="00575AD6"/>
    <w:rsid w:val="005761ED"/>
    <w:rsid w:val="005A266B"/>
    <w:rsid w:val="005B5CCF"/>
    <w:rsid w:val="005D0A80"/>
    <w:rsid w:val="005E4F39"/>
    <w:rsid w:val="005E636F"/>
    <w:rsid w:val="005F54AE"/>
    <w:rsid w:val="005F656B"/>
    <w:rsid w:val="006002EE"/>
    <w:rsid w:val="00600B4C"/>
    <w:rsid w:val="006012BF"/>
    <w:rsid w:val="006043B4"/>
    <w:rsid w:val="00622104"/>
    <w:rsid w:val="00624E58"/>
    <w:rsid w:val="0063716F"/>
    <w:rsid w:val="00643E47"/>
    <w:rsid w:val="00653042"/>
    <w:rsid w:val="006547BC"/>
    <w:rsid w:val="0066276F"/>
    <w:rsid w:val="00680A9C"/>
    <w:rsid w:val="006846E1"/>
    <w:rsid w:val="006944F7"/>
    <w:rsid w:val="00695B58"/>
    <w:rsid w:val="006972CB"/>
    <w:rsid w:val="006A6A38"/>
    <w:rsid w:val="006B1A6D"/>
    <w:rsid w:val="006B544E"/>
    <w:rsid w:val="006C59D9"/>
    <w:rsid w:val="006D4B18"/>
    <w:rsid w:val="006D58AF"/>
    <w:rsid w:val="006D5A30"/>
    <w:rsid w:val="006E7708"/>
    <w:rsid w:val="006F22FF"/>
    <w:rsid w:val="007039FC"/>
    <w:rsid w:val="00715CB8"/>
    <w:rsid w:val="00724CBC"/>
    <w:rsid w:val="0073152E"/>
    <w:rsid w:val="00732A32"/>
    <w:rsid w:val="00744C8A"/>
    <w:rsid w:val="007477A4"/>
    <w:rsid w:val="007503BA"/>
    <w:rsid w:val="00761996"/>
    <w:rsid w:val="00762B72"/>
    <w:rsid w:val="00762FD8"/>
    <w:rsid w:val="00781488"/>
    <w:rsid w:val="007816D4"/>
    <w:rsid w:val="007846F9"/>
    <w:rsid w:val="00785D3C"/>
    <w:rsid w:val="007908ED"/>
    <w:rsid w:val="007929A5"/>
    <w:rsid w:val="007D0D30"/>
    <w:rsid w:val="007D63AB"/>
    <w:rsid w:val="007D7A3A"/>
    <w:rsid w:val="007F1551"/>
    <w:rsid w:val="00803271"/>
    <w:rsid w:val="0080342E"/>
    <w:rsid w:val="00804156"/>
    <w:rsid w:val="0080780B"/>
    <w:rsid w:val="0081552F"/>
    <w:rsid w:val="00823DA3"/>
    <w:rsid w:val="008305FB"/>
    <w:rsid w:val="00835685"/>
    <w:rsid w:val="00842AE3"/>
    <w:rsid w:val="008438C5"/>
    <w:rsid w:val="00860855"/>
    <w:rsid w:val="008701A5"/>
    <w:rsid w:val="00874A57"/>
    <w:rsid w:val="00875A24"/>
    <w:rsid w:val="008819C7"/>
    <w:rsid w:val="00884A49"/>
    <w:rsid w:val="008964C3"/>
    <w:rsid w:val="008A4EF6"/>
    <w:rsid w:val="008B1BEE"/>
    <w:rsid w:val="008B6895"/>
    <w:rsid w:val="008D78BB"/>
    <w:rsid w:val="008E56AA"/>
    <w:rsid w:val="008F32B5"/>
    <w:rsid w:val="009162F1"/>
    <w:rsid w:val="009170D9"/>
    <w:rsid w:val="00930A12"/>
    <w:rsid w:val="00935E4E"/>
    <w:rsid w:val="00944D3E"/>
    <w:rsid w:val="0094542B"/>
    <w:rsid w:val="00953DD4"/>
    <w:rsid w:val="009670E0"/>
    <w:rsid w:val="00972467"/>
    <w:rsid w:val="009745CA"/>
    <w:rsid w:val="00997434"/>
    <w:rsid w:val="00997DBA"/>
    <w:rsid w:val="009A03E4"/>
    <w:rsid w:val="009A26DF"/>
    <w:rsid w:val="009A3FF4"/>
    <w:rsid w:val="009A6C48"/>
    <w:rsid w:val="009B0F03"/>
    <w:rsid w:val="009B43C5"/>
    <w:rsid w:val="009C00C9"/>
    <w:rsid w:val="009D5D40"/>
    <w:rsid w:val="009E6F49"/>
    <w:rsid w:val="009F7F40"/>
    <w:rsid w:val="00A012CF"/>
    <w:rsid w:val="00A145FA"/>
    <w:rsid w:val="00A14ED7"/>
    <w:rsid w:val="00A15A01"/>
    <w:rsid w:val="00A17520"/>
    <w:rsid w:val="00A33BAA"/>
    <w:rsid w:val="00A34394"/>
    <w:rsid w:val="00A46E26"/>
    <w:rsid w:val="00A47C23"/>
    <w:rsid w:val="00A54CD4"/>
    <w:rsid w:val="00A64724"/>
    <w:rsid w:val="00A660D6"/>
    <w:rsid w:val="00A70914"/>
    <w:rsid w:val="00A75B45"/>
    <w:rsid w:val="00A76200"/>
    <w:rsid w:val="00A82169"/>
    <w:rsid w:val="00A8235A"/>
    <w:rsid w:val="00A9211C"/>
    <w:rsid w:val="00AA68A5"/>
    <w:rsid w:val="00AC361B"/>
    <w:rsid w:val="00AC7CCA"/>
    <w:rsid w:val="00AD060B"/>
    <w:rsid w:val="00AF0ED2"/>
    <w:rsid w:val="00B06040"/>
    <w:rsid w:val="00B07796"/>
    <w:rsid w:val="00B10FCF"/>
    <w:rsid w:val="00B1491E"/>
    <w:rsid w:val="00B2268B"/>
    <w:rsid w:val="00B23BBD"/>
    <w:rsid w:val="00B43328"/>
    <w:rsid w:val="00B57190"/>
    <w:rsid w:val="00B66C49"/>
    <w:rsid w:val="00B671C1"/>
    <w:rsid w:val="00B70C16"/>
    <w:rsid w:val="00B74FCC"/>
    <w:rsid w:val="00B953A7"/>
    <w:rsid w:val="00B95404"/>
    <w:rsid w:val="00BA405B"/>
    <w:rsid w:val="00BB3DB0"/>
    <w:rsid w:val="00BC331C"/>
    <w:rsid w:val="00BC7D83"/>
    <w:rsid w:val="00BD0DC8"/>
    <w:rsid w:val="00BD2992"/>
    <w:rsid w:val="00BD4D49"/>
    <w:rsid w:val="00BE4421"/>
    <w:rsid w:val="00BE6941"/>
    <w:rsid w:val="00BE7F84"/>
    <w:rsid w:val="00BF0855"/>
    <w:rsid w:val="00BF18C9"/>
    <w:rsid w:val="00C018D4"/>
    <w:rsid w:val="00C02375"/>
    <w:rsid w:val="00C0495C"/>
    <w:rsid w:val="00C12D4B"/>
    <w:rsid w:val="00C145F9"/>
    <w:rsid w:val="00C168A1"/>
    <w:rsid w:val="00C353F3"/>
    <w:rsid w:val="00C37420"/>
    <w:rsid w:val="00C4469E"/>
    <w:rsid w:val="00C446E3"/>
    <w:rsid w:val="00C4524B"/>
    <w:rsid w:val="00C45813"/>
    <w:rsid w:val="00C46AB2"/>
    <w:rsid w:val="00C6486D"/>
    <w:rsid w:val="00C85E13"/>
    <w:rsid w:val="00C93FDC"/>
    <w:rsid w:val="00C9774E"/>
    <w:rsid w:val="00CA3151"/>
    <w:rsid w:val="00CA603A"/>
    <w:rsid w:val="00CC0F96"/>
    <w:rsid w:val="00CC2702"/>
    <w:rsid w:val="00CD3345"/>
    <w:rsid w:val="00CE2C49"/>
    <w:rsid w:val="00CE5BAE"/>
    <w:rsid w:val="00CE6BC9"/>
    <w:rsid w:val="00CF3946"/>
    <w:rsid w:val="00D01EBB"/>
    <w:rsid w:val="00D02277"/>
    <w:rsid w:val="00D02B12"/>
    <w:rsid w:val="00D20349"/>
    <w:rsid w:val="00D20B22"/>
    <w:rsid w:val="00D21546"/>
    <w:rsid w:val="00D31E64"/>
    <w:rsid w:val="00D35731"/>
    <w:rsid w:val="00D5158E"/>
    <w:rsid w:val="00D516C6"/>
    <w:rsid w:val="00D536D9"/>
    <w:rsid w:val="00D62BC2"/>
    <w:rsid w:val="00D76261"/>
    <w:rsid w:val="00D82CC5"/>
    <w:rsid w:val="00D82E12"/>
    <w:rsid w:val="00D9372C"/>
    <w:rsid w:val="00DA0700"/>
    <w:rsid w:val="00DA1B0E"/>
    <w:rsid w:val="00DA1C84"/>
    <w:rsid w:val="00DA2829"/>
    <w:rsid w:val="00DA35E2"/>
    <w:rsid w:val="00DA6CAE"/>
    <w:rsid w:val="00DB0AE4"/>
    <w:rsid w:val="00DB238C"/>
    <w:rsid w:val="00DB7BBB"/>
    <w:rsid w:val="00DC316C"/>
    <w:rsid w:val="00DC506E"/>
    <w:rsid w:val="00DD4BA7"/>
    <w:rsid w:val="00DE1901"/>
    <w:rsid w:val="00E01A51"/>
    <w:rsid w:val="00E1756E"/>
    <w:rsid w:val="00E24F5D"/>
    <w:rsid w:val="00E315D5"/>
    <w:rsid w:val="00E326EB"/>
    <w:rsid w:val="00E44C27"/>
    <w:rsid w:val="00E4604F"/>
    <w:rsid w:val="00E62719"/>
    <w:rsid w:val="00E66E22"/>
    <w:rsid w:val="00E70C48"/>
    <w:rsid w:val="00E7278E"/>
    <w:rsid w:val="00E81D34"/>
    <w:rsid w:val="00E82BCD"/>
    <w:rsid w:val="00E82D80"/>
    <w:rsid w:val="00E8619C"/>
    <w:rsid w:val="00E9364F"/>
    <w:rsid w:val="00E96FF5"/>
    <w:rsid w:val="00EA03BA"/>
    <w:rsid w:val="00EA44CC"/>
    <w:rsid w:val="00EA6176"/>
    <w:rsid w:val="00EB51D6"/>
    <w:rsid w:val="00EB72CF"/>
    <w:rsid w:val="00ED0BCC"/>
    <w:rsid w:val="00ED0E77"/>
    <w:rsid w:val="00ED25A6"/>
    <w:rsid w:val="00ED2D3F"/>
    <w:rsid w:val="00ED47A1"/>
    <w:rsid w:val="00EE0EF4"/>
    <w:rsid w:val="00EE3D84"/>
    <w:rsid w:val="00F24D58"/>
    <w:rsid w:val="00F31276"/>
    <w:rsid w:val="00F36882"/>
    <w:rsid w:val="00F43D26"/>
    <w:rsid w:val="00F444DC"/>
    <w:rsid w:val="00F50DC4"/>
    <w:rsid w:val="00F51924"/>
    <w:rsid w:val="00F57813"/>
    <w:rsid w:val="00F67A00"/>
    <w:rsid w:val="00F72349"/>
    <w:rsid w:val="00F7560F"/>
    <w:rsid w:val="00F80195"/>
    <w:rsid w:val="00F903C1"/>
    <w:rsid w:val="00F90E45"/>
    <w:rsid w:val="00FA06AE"/>
    <w:rsid w:val="00FA1A22"/>
    <w:rsid w:val="00FA3444"/>
    <w:rsid w:val="00FB03DE"/>
    <w:rsid w:val="00FB5E68"/>
    <w:rsid w:val="00FC042B"/>
    <w:rsid w:val="00FC2FF5"/>
    <w:rsid w:val="00FC5DBB"/>
    <w:rsid w:val="00FC6D0E"/>
    <w:rsid w:val="00FF0604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E216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200" w:line="276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EndNoteBibliographyTitle">
    <w:name w:val="EndNote Bibliography Title"/>
    <w:basedOn w:val="Normal"/>
    <w:link w:val="EndNoteBibliographyTitleChar"/>
    <w:rsid w:val="00F444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4D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44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4DC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444D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444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DC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kern w:val="0"/>
      <w:sz w:val="22"/>
      <w:szCs w:val="22"/>
      <w:lang w:val="en-CA"/>
      <w14:ligatures w14:val="none"/>
    </w:rPr>
  </w:style>
  <w:style w:type="table" w:styleId="TableGrid">
    <w:name w:val="Table Grid"/>
    <w:basedOn w:val="TableNormal"/>
    <w:uiPriority w:val="59"/>
    <w:rsid w:val="00F444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44D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4D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44DC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F444D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4DC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4D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4DC"/>
    <w:rPr>
      <w:b/>
      <w:bCs/>
      <w:kern w:val="0"/>
      <w:sz w:val="20"/>
      <w:szCs w:val="20"/>
      <w14:ligatures w14:val="none"/>
    </w:rPr>
  </w:style>
  <w:style w:type="character" w:customStyle="1" w:styleId="nlmstring-name">
    <w:name w:val="nlm_string-name"/>
    <w:basedOn w:val="DefaultParagraphFont"/>
    <w:rsid w:val="00F444DC"/>
  </w:style>
  <w:style w:type="character" w:customStyle="1" w:styleId="journalname">
    <w:name w:val="journalname"/>
    <w:basedOn w:val="DefaultParagraphFont"/>
    <w:rsid w:val="00F444DC"/>
  </w:style>
  <w:style w:type="character" w:customStyle="1" w:styleId="year">
    <w:name w:val="year"/>
    <w:basedOn w:val="DefaultParagraphFont"/>
    <w:rsid w:val="00F444DC"/>
  </w:style>
  <w:style w:type="character" w:customStyle="1" w:styleId="volume">
    <w:name w:val="volume"/>
    <w:basedOn w:val="DefaultParagraphFont"/>
    <w:rsid w:val="00F444DC"/>
  </w:style>
  <w:style w:type="character" w:customStyle="1" w:styleId="issue">
    <w:name w:val="issue"/>
    <w:basedOn w:val="DefaultParagraphFont"/>
    <w:rsid w:val="00F444DC"/>
  </w:style>
  <w:style w:type="character" w:customStyle="1" w:styleId="page">
    <w:name w:val="page"/>
    <w:basedOn w:val="DefaultParagraphFont"/>
    <w:rsid w:val="00F444DC"/>
  </w:style>
  <w:style w:type="character" w:styleId="FollowedHyperlink">
    <w:name w:val="FollowedHyperlink"/>
    <w:basedOn w:val="DefaultParagraphFont"/>
    <w:uiPriority w:val="99"/>
    <w:semiHidden/>
    <w:unhideWhenUsed/>
    <w:rsid w:val="00F444DC"/>
    <w:rPr>
      <w:color w:val="96607D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F444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444DC"/>
    <w:rPr>
      <w:kern w:val="0"/>
      <w:sz w:val="22"/>
      <w:szCs w:val="22"/>
      <w14:ligatures w14:val="none"/>
    </w:rPr>
  </w:style>
  <w:style w:type="character" w:customStyle="1" w:styleId="title-text">
    <w:name w:val="title-text"/>
    <w:basedOn w:val="DefaultParagraphFont"/>
    <w:rsid w:val="00F444DC"/>
  </w:style>
  <w:style w:type="character" w:customStyle="1" w:styleId="veryhardreadability">
    <w:name w:val="veryhardreadability"/>
    <w:basedOn w:val="DefaultParagraphFont"/>
    <w:rsid w:val="00F444DC"/>
  </w:style>
  <w:style w:type="character" w:customStyle="1" w:styleId="complexword">
    <w:name w:val="complexword"/>
    <w:basedOn w:val="DefaultParagraphFont"/>
    <w:rsid w:val="00F444DC"/>
  </w:style>
  <w:style w:type="character" w:customStyle="1" w:styleId="hardreadability">
    <w:name w:val="hardreadability"/>
    <w:basedOn w:val="DefaultParagraphFont"/>
    <w:rsid w:val="00F444DC"/>
  </w:style>
  <w:style w:type="paragraph" w:customStyle="1" w:styleId="msonormal0">
    <w:name w:val="msonormal"/>
    <w:basedOn w:val="Normal"/>
    <w:rsid w:val="00F4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-aff">
    <w:name w:val="nlm-aff"/>
    <w:basedOn w:val="DefaultParagraphFont"/>
    <w:rsid w:val="00F444DC"/>
  </w:style>
  <w:style w:type="character" w:customStyle="1" w:styleId="nlm-institution">
    <w:name w:val="nlm-institution"/>
    <w:basedOn w:val="DefaultParagraphFont"/>
    <w:rsid w:val="00F444DC"/>
  </w:style>
  <w:style w:type="character" w:customStyle="1" w:styleId="nlm-addr-line">
    <w:name w:val="nlm-addr-line"/>
    <w:basedOn w:val="DefaultParagraphFont"/>
    <w:rsid w:val="00F444DC"/>
  </w:style>
  <w:style w:type="character" w:customStyle="1" w:styleId="nlm-country">
    <w:name w:val="nlm-country"/>
    <w:basedOn w:val="DefaultParagraphFont"/>
    <w:rsid w:val="00F444DC"/>
  </w:style>
  <w:style w:type="character" w:styleId="PageNumber">
    <w:name w:val="page number"/>
    <w:basedOn w:val="DefaultParagraphFont"/>
    <w:uiPriority w:val="99"/>
    <w:semiHidden/>
    <w:unhideWhenUsed/>
    <w:rsid w:val="00F444DC"/>
  </w:style>
  <w:style w:type="table" w:customStyle="1" w:styleId="GridTable4Accent1">
    <w:name w:val="Grid Table 4 Accent 1"/>
    <w:basedOn w:val="TableNormal"/>
    <w:uiPriority w:val="49"/>
    <w:rsid w:val="007816D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816D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44DC"/>
    <w:pPr>
      <w:spacing w:after="200" w:line="276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7DB"/>
    <w:pPr>
      <w:keepNext/>
      <w:keepLines/>
      <w:numPr>
        <w:numId w:val="18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DB"/>
    <w:pPr>
      <w:keepNext/>
      <w:keepLines/>
      <w:numPr>
        <w:ilvl w:val="1"/>
        <w:numId w:val="18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7DB"/>
    <w:pPr>
      <w:keepNext/>
      <w:keepLines/>
      <w:numPr>
        <w:ilvl w:val="2"/>
        <w:numId w:val="18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37DB"/>
    <w:pPr>
      <w:keepNext/>
      <w:keepLines/>
      <w:numPr>
        <w:ilvl w:val="3"/>
        <w:numId w:val="18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537DB"/>
    <w:pPr>
      <w:keepNext/>
      <w:keepLines/>
      <w:numPr>
        <w:ilvl w:val="4"/>
        <w:numId w:val="18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537DB"/>
    <w:pPr>
      <w:keepNext/>
      <w:keepLines/>
      <w:numPr>
        <w:ilvl w:val="5"/>
        <w:numId w:val="1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537DB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537DB"/>
    <w:pPr>
      <w:keepNext/>
      <w:keepLines/>
      <w:numPr>
        <w:ilvl w:val="7"/>
        <w:numId w:val="18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537DB"/>
    <w:pPr>
      <w:keepNext/>
      <w:keepLines/>
      <w:numPr>
        <w:ilvl w:val="8"/>
        <w:numId w:val="18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BAE"/>
    <w:rPr>
      <w:rFonts w:asciiTheme="majorHAnsi" w:eastAsiaTheme="majorEastAsia" w:hAnsiTheme="majorHAnsi" w:cstheme="majorBidi"/>
      <w:b/>
      <w:bCs/>
      <w:color w:val="0F435C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537DB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537DB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1537DB"/>
    <w:rPr>
      <w:rFonts w:asciiTheme="majorHAnsi" w:eastAsiaTheme="majorEastAsia" w:hAnsiTheme="majorHAnsi" w:cstheme="majorBidi"/>
      <w:color w:val="0A2F40" w:themeColor="accent1" w:themeShade="7F"/>
    </w:rPr>
  </w:style>
  <w:style w:type="paragraph" w:styleId="NoSpacing">
    <w:name w:val="No Spacing"/>
    <w:uiPriority w:val="1"/>
    <w:qFormat/>
    <w:rsid w:val="00CE5BAE"/>
    <w:rPr>
      <w:sz w:val="22"/>
      <w:szCs w:val="2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CE5BA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537DB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E5B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E5B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E5BA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E5B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BA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E5BAE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E5BAE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E5BA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E5BAE"/>
    <w:rPr>
      <w:i/>
      <w:iCs/>
      <w:color w:val="156082" w:themeColor="accent1"/>
    </w:rPr>
  </w:style>
  <w:style w:type="character" w:styleId="Strong">
    <w:name w:val="Strong"/>
    <w:basedOn w:val="DefaultParagraphFont"/>
    <w:uiPriority w:val="22"/>
    <w:qFormat/>
    <w:rsid w:val="00CE5BAE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E5BAE"/>
    <w:pPr>
      <w:spacing w:before="200" w:after="160"/>
      <w:ind w:left="864" w:right="864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E5BA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BA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BAE"/>
    <w:rPr>
      <w:i/>
      <w:iCs/>
      <w:color w:val="156082" w:themeColor="accent1"/>
    </w:rPr>
  </w:style>
  <w:style w:type="character" w:styleId="SubtleReference">
    <w:name w:val="Subtle Reference"/>
    <w:basedOn w:val="DefaultParagraphFont"/>
    <w:uiPriority w:val="31"/>
    <w:qFormat/>
    <w:rsid w:val="00CE5BAE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E5BAE"/>
    <w:rPr>
      <w:b/>
      <w:bCs/>
      <w:smallCaps/>
      <w:color w:val="156082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E5BAE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E5BA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E5BAE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customStyle="1" w:styleId="Style1">
    <w:name w:val="Style1"/>
    <w:basedOn w:val="Normal"/>
    <w:autoRedefine/>
    <w:qFormat/>
    <w:rsid w:val="009170D9"/>
  </w:style>
  <w:style w:type="paragraph" w:customStyle="1" w:styleId="EndNoteBibliographyTitle">
    <w:name w:val="EndNote Bibliography Title"/>
    <w:basedOn w:val="Normal"/>
    <w:link w:val="EndNoteBibliographyTitleChar"/>
    <w:rsid w:val="00F444D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44D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44D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44DC"/>
    <w:rPr>
      <w:rFonts w:ascii="Calibri" w:hAnsi="Calibri" w:cs="Calibri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F444D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444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DC"/>
    <w:rPr>
      <w:kern w:val="0"/>
      <w:sz w:val="22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DC"/>
    <w:rPr>
      <w:kern w:val="0"/>
      <w:sz w:val="22"/>
      <w:szCs w:val="22"/>
      <w:lang w:val="en-CA"/>
      <w14:ligatures w14:val="none"/>
    </w:rPr>
  </w:style>
  <w:style w:type="table" w:styleId="TableGrid">
    <w:name w:val="Table Grid"/>
    <w:basedOn w:val="TableNormal"/>
    <w:uiPriority w:val="59"/>
    <w:rsid w:val="00F444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44DC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44DC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44DC"/>
    <w:rPr>
      <w:vertAlign w:val="superscript"/>
    </w:rPr>
  </w:style>
  <w:style w:type="table" w:customStyle="1" w:styleId="GridTableLight">
    <w:name w:val="Grid Table Light"/>
    <w:basedOn w:val="TableNormal"/>
    <w:uiPriority w:val="40"/>
    <w:rsid w:val="00F444DC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44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44DC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44D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4DC"/>
    <w:rPr>
      <w:b/>
      <w:bCs/>
      <w:kern w:val="0"/>
      <w:sz w:val="20"/>
      <w:szCs w:val="20"/>
      <w14:ligatures w14:val="none"/>
    </w:rPr>
  </w:style>
  <w:style w:type="character" w:customStyle="1" w:styleId="nlmstring-name">
    <w:name w:val="nlm_string-name"/>
    <w:basedOn w:val="DefaultParagraphFont"/>
    <w:rsid w:val="00F444DC"/>
  </w:style>
  <w:style w:type="character" w:customStyle="1" w:styleId="journalname">
    <w:name w:val="journalname"/>
    <w:basedOn w:val="DefaultParagraphFont"/>
    <w:rsid w:val="00F444DC"/>
  </w:style>
  <w:style w:type="character" w:customStyle="1" w:styleId="year">
    <w:name w:val="year"/>
    <w:basedOn w:val="DefaultParagraphFont"/>
    <w:rsid w:val="00F444DC"/>
  </w:style>
  <w:style w:type="character" w:customStyle="1" w:styleId="volume">
    <w:name w:val="volume"/>
    <w:basedOn w:val="DefaultParagraphFont"/>
    <w:rsid w:val="00F444DC"/>
  </w:style>
  <w:style w:type="character" w:customStyle="1" w:styleId="issue">
    <w:name w:val="issue"/>
    <w:basedOn w:val="DefaultParagraphFont"/>
    <w:rsid w:val="00F444DC"/>
  </w:style>
  <w:style w:type="character" w:customStyle="1" w:styleId="page">
    <w:name w:val="page"/>
    <w:basedOn w:val="DefaultParagraphFont"/>
    <w:rsid w:val="00F444DC"/>
  </w:style>
  <w:style w:type="character" w:styleId="FollowedHyperlink">
    <w:name w:val="FollowedHyperlink"/>
    <w:basedOn w:val="DefaultParagraphFont"/>
    <w:uiPriority w:val="99"/>
    <w:semiHidden/>
    <w:unhideWhenUsed/>
    <w:rsid w:val="00F444DC"/>
    <w:rPr>
      <w:color w:val="96607D" w:themeColor="followedHyperlink"/>
      <w:u w:val="single"/>
    </w:rPr>
  </w:style>
  <w:style w:type="table" w:customStyle="1" w:styleId="PlainTable1">
    <w:name w:val="Plain Table 1"/>
    <w:basedOn w:val="TableNormal"/>
    <w:uiPriority w:val="41"/>
    <w:rsid w:val="00F444D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F444DC"/>
    <w:rPr>
      <w:kern w:val="0"/>
      <w:sz w:val="22"/>
      <w:szCs w:val="22"/>
      <w14:ligatures w14:val="none"/>
    </w:rPr>
  </w:style>
  <w:style w:type="character" w:customStyle="1" w:styleId="title-text">
    <w:name w:val="title-text"/>
    <w:basedOn w:val="DefaultParagraphFont"/>
    <w:rsid w:val="00F444DC"/>
  </w:style>
  <w:style w:type="character" w:customStyle="1" w:styleId="veryhardreadability">
    <w:name w:val="veryhardreadability"/>
    <w:basedOn w:val="DefaultParagraphFont"/>
    <w:rsid w:val="00F444DC"/>
  </w:style>
  <w:style w:type="character" w:customStyle="1" w:styleId="complexword">
    <w:name w:val="complexword"/>
    <w:basedOn w:val="DefaultParagraphFont"/>
    <w:rsid w:val="00F444DC"/>
  </w:style>
  <w:style w:type="character" w:customStyle="1" w:styleId="hardreadability">
    <w:name w:val="hardreadability"/>
    <w:basedOn w:val="DefaultParagraphFont"/>
    <w:rsid w:val="00F444DC"/>
  </w:style>
  <w:style w:type="paragraph" w:customStyle="1" w:styleId="msonormal0">
    <w:name w:val="msonormal"/>
    <w:basedOn w:val="Normal"/>
    <w:rsid w:val="00F44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lm-aff">
    <w:name w:val="nlm-aff"/>
    <w:basedOn w:val="DefaultParagraphFont"/>
    <w:rsid w:val="00F444DC"/>
  </w:style>
  <w:style w:type="character" w:customStyle="1" w:styleId="nlm-institution">
    <w:name w:val="nlm-institution"/>
    <w:basedOn w:val="DefaultParagraphFont"/>
    <w:rsid w:val="00F444DC"/>
  </w:style>
  <w:style w:type="character" w:customStyle="1" w:styleId="nlm-addr-line">
    <w:name w:val="nlm-addr-line"/>
    <w:basedOn w:val="DefaultParagraphFont"/>
    <w:rsid w:val="00F444DC"/>
  </w:style>
  <w:style w:type="character" w:customStyle="1" w:styleId="nlm-country">
    <w:name w:val="nlm-country"/>
    <w:basedOn w:val="DefaultParagraphFont"/>
    <w:rsid w:val="00F444DC"/>
  </w:style>
  <w:style w:type="character" w:styleId="PageNumber">
    <w:name w:val="page number"/>
    <w:basedOn w:val="DefaultParagraphFont"/>
    <w:uiPriority w:val="99"/>
    <w:semiHidden/>
    <w:unhideWhenUsed/>
    <w:rsid w:val="00F444DC"/>
  </w:style>
  <w:style w:type="table" w:customStyle="1" w:styleId="GridTable4Accent1">
    <w:name w:val="Grid Table 4 Accent 1"/>
    <w:basedOn w:val="TableNormal"/>
    <w:uiPriority w:val="49"/>
    <w:rsid w:val="007816D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7816D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737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Shahid</dc:creator>
  <cp:keywords/>
  <dc:description/>
  <cp:lastModifiedBy>Amgine Gabon Mascardo</cp:lastModifiedBy>
  <cp:revision>5</cp:revision>
  <dcterms:created xsi:type="dcterms:W3CDTF">2024-05-16T22:47:00Z</dcterms:created>
  <dcterms:modified xsi:type="dcterms:W3CDTF">2025-02-06T01:56:00Z</dcterms:modified>
</cp:coreProperties>
</file>